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8C57A" w14:textId="5E4C9017" w:rsidR="00EA61AB" w:rsidRPr="00611306" w:rsidRDefault="00EA61AB" w:rsidP="5D746FCA">
      <w:pPr>
        <w:rPr>
          <w:rFonts w:ascii="Times New Roman" w:hAnsi="Times New Roman"/>
          <w:sz w:val="20"/>
          <w:szCs w:val="20"/>
          <w:lang w:val="en-GB"/>
        </w:rPr>
      </w:pPr>
    </w:p>
    <w:p w14:paraId="602FE83C" w14:textId="5E0BDCBE" w:rsidR="00EA61AB" w:rsidRPr="00611306" w:rsidRDefault="00EA61AB" w:rsidP="00EA61AB">
      <w:pPr>
        <w:spacing w:line="480" w:lineRule="auto"/>
        <w:rPr>
          <w:rFonts w:ascii="Times New Roman" w:hAnsi="Times New Roman"/>
          <w:color w:val="000000"/>
          <w:sz w:val="22"/>
          <w:lang w:val="en-GB"/>
        </w:rPr>
      </w:pPr>
      <w:r w:rsidRPr="00611306">
        <w:rPr>
          <w:rFonts w:ascii="Times New Roman" w:hAnsi="Times New Roman"/>
          <w:bCs/>
          <w:sz w:val="22"/>
          <w:lang w:val="en-GB"/>
        </w:rPr>
        <w:t>Table S</w:t>
      </w:r>
      <w:r w:rsidR="005B5A70">
        <w:rPr>
          <w:rFonts w:ascii="Times New Roman" w:hAnsi="Times New Roman"/>
          <w:bCs/>
          <w:sz w:val="22"/>
          <w:lang w:val="en-GB"/>
        </w:rPr>
        <w:t>3</w:t>
      </w:r>
      <w:r w:rsidRPr="00611306">
        <w:rPr>
          <w:rFonts w:ascii="Times New Roman" w:hAnsi="Times New Roman"/>
          <w:bCs/>
          <w:sz w:val="22"/>
          <w:lang w:val="en-GB"/>
        </w:rPr>
        <w:t xml:space="preserve"> :</w:t>
      </w:r>
      <w:r w:rsidRPr="00611306">
        <w:rPr>
          <w:rFonts w:ascii="Times New Roman" w:hAnsi="Times New Roman"/>
          <w:sz w:val="22"/>
          <w:lang w:val="en-GB"/>
        </w:rPr>
        <w:t xml:space="preserve"> </w:t>
      </w:r>
      <w:r w:rsidRPr="00611306">
        <w:rPr>
          <w:rFonts w:ascii="Times New Roman" w:hAnsi="Times New Roman"/>
          <w:color w:val="000000"/>
          <w:sz w:val="22"/>
          <w:lang w:val="en-GB"/>
        </w:rPr>
        <w:t>Laboratory approaches and techniques used by the 11 participating centre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311"/>
        <w:gridCol w:w="1221"/>
        <w:gridCol w:w="1323"/>
        <w:gridCol w:w="1237"/>
        <w:gridCol w:w="1145"/>
        <w:gridCol w:w="1105"/>
        <w:gridCol w:w="1323"/>
        <w:gridCol w:w="1126"/>
        <w:gridCol w:w="1126"/>
        <w:gridCol w:w="1132"/>
        <w:gridCol w:w="1046"/>
        <w:gridCol w:w="1164"/>
      </w:tblGrid>
      <w:tr w:rsidR="00EA61AB" w:rsidRPr="00611306" w14:paraId="2708E039" w14:textId="77777777" w:rsidTr="00690170">
        <w:tc>
          <w:tcPr>
            <w:tcW w:w="2440" w:type="dxa"/>
            <w:gridSpan w:val="2"/>
          </w:tcPr>
          <w:p w14:paraId="28AF8A8D" w14:textId="77777777" w:rsidR="00EA61AB" w:rsidRPr="00611306" w:rsidRDefault="00EA61AB" w:rsidP="00690170">
            <w:pPr>
              <w:pStyle w:val="Sansinterligne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1221" w:type="dxa"/>
          </w:tcPr>
          <w:p w14:paraId="716317E4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23" w:type="dxa"/>
          </w:tcPr>
          <w:p w14:paraId="01986969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237" w:type="dxa"/>
          </w:tcPr>
          <w:p w14:paraId="4F10A40E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145" w:type="dxa"/>
          </w:tcPr>
          <w:p w14:paraId="4C728ECB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105" w:type="dxa"/>
          </w:tcPr>
          <w:p w14:paraId="61DCE1A7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323" w:type="dxa"/>
          </w:tcPr>
          <w:p w14:paraId="71C9B0B0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126" w:type="dxa"/>
          </w:tcPr>
          <w:p w14:paraId="618C34CA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126" w:type="dxa"/>
          </w:tcPr>
          <w:p w14:paraId="5AD2161A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132" w:type="dxa"/>
          </w:tcPr>
          <w:p w14:paraId="48A6D2CA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046" w:type="dxa"/>
          </w:tcPr>
          <w:p w14:paraId="42F16613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1164" w:type="dxa"/>
          </w:tcPr>
          <w:p w14:paraId="41E5C6D0" w14:textId="77777777" w:rsidR="00EA61AB" w:rsidRPr="00611306" w:rsidRDefault="00EA61AB" w:rsidP="00690170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1</w:t>
            </w:r>
          </w:p>
        </w:tc>
      </w:tr>
      <w:tr w:rsidR="00EA61AB" w:rsidRPr="00611306" w14:paraId="5605C7D6" w14:textId="77777777" w:rsidTr="00690170">
        <w:tc>
          <w:tcPr>
            <w:tcW w:w="1129" w:type="dxa"/>
            <w:vMerge w:val="restart"/>
            <w:vAlign w:val="center"/>
          </w:tcPr>
          <w:p w14:paraId="1A8EA93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1311" w:type="dxa"/>
          </w:tcPr>
          <w:p w14:paraId="6DFDCFBC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Histological examination</w:t>
            </w:r>
          </w:p>
        </w:tc>
        <w:tc>
          <w:tcPr>
            <w:tcW w:w="1221" w:type="dxa"/>
          </w:tcPr>
          <w:p w14:paraId="3D1740B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401A185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323" w:type="dxa"/>
          </w:tcPr>
          <w:p w14:paraId="4424075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353955C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237" w:type="dxa"/>
          </w:tcPr>
          <w:p w14:paraId="739C018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42F3F3F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145" w:type="dxa"/>
          </w:tcPr>
          <w:p w14:paraId="23E2DC5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512BC36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105" w:type="dxa"/>
          </w:tcPr>
          <w:p w14:paraId="16F34EE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0F26FEF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323" w:type="dxa"/>
          </w:tcPr>
          <w:p w14:paraId="6610E82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6" w:type="dxa"/>
          </w:tcPr>
          <w:p w14:paraId="31A8165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6" w:type="dxa"/>
          </w:tcPr>
          <w:p w14:paraId="186EA59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67D41182" w14:textId="77777777" w:rsidR="00EA61AB" w:rsidRPr="00611306" w:rsidRDefault="00EA61AB" w:rsidP="00690170">
            <w:pPr>
              <w:jc w:val="center"/>
              <w:rPr>
                <w:rFonts w:ascii="Times New Roman" w:eastAsia="Arial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132" w:type="dxa"/>
          </w:tcPr>
          <w:p w14:paraId="4DB09F2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0BD5E5A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046" w:type="dxa"/>
          </w:tcPr>
          <w:p w14:paraId="27D8B6C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3FE99C9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  <w:tc>
          <w:tcPr>
            <w:tcW w:w="1164" w:type="dxa"/>
          </w:tcPr>
          <w:p w14:paraId="0029C0C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  <w:p w14:paraId="5CD4427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n pathology lab)</w:t>
            </w:r>
          </w:p>
        </w:tc>
      </w:tr>
      <w:tr w:rsidR="00EA61AB" w:rsidRPr="00611306" w14:paraId="66D39FFA" w14:textId="77777777" w:rsidTr="00690170">
        <w:tc>
          <w:tcPr>
            <w:tcW w:w="1129" w:type="dxa"/>
            <w:vMerge/>
            <w:vAlign w:val="center"/>
          </w:tcPr>
          <w:p w14:paraId="36D03C5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6DA819D7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FPE</w:t>
            </w:r>
            <w:r w:rsidRPr="00611306">
              <w:rPr>
                <w:rStyle w:val="Appelnotedebasdep"/>
                <w:rFonts w:ascii="Times New Roman" w:hAnsi="Times New Roman"/>
                <w:sz w:val="20"/>
                <w:szCs w:val="20"/>
                <w:lang w:val="en-GB"/>
              </w:rPr>
              <w:footnoteReference w:id="2"/>
            </w:r>
          </w:p>
        </w:tc>
        <w:tc>
          <w:tcPr>
            <w:tcW w:w="1221" w:type="dxa"/>
          </w:tcPr>
          <w:p w14:paraId="64F4427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3" w:type="dxa"/>
          </w:tcPr>
          <w:p w14:paraId="09A5D44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, but uncommon</w:t>
            </w:r>
          </w:p>
        </w:tc>
        <w:tc>
          <w:tcPr>
            <w:tcW w:w="1237" w:type="dxa"/>
          </w:tcPr>
          <w:p w14:paraId="39CD587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5" w:type="dxa"/>
          </w:tcPr>
          <w:p w14:paraId="15C8DC8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05" w:type="dxa"/>
          </w:tcPr>
          <w:p w14:paraId="55C0D91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3" w:type="dxa"/>
          </w:tcPr>
          <w:p w14:paraId="6255547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6" w:type="dxa"/>
          </w:tcPr>
          <w:p w14:paraId="7E95746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6" w:type="dxa"/>
          </w:tcPr>
          <w:p w14:paraId="469E7458" w14:textId="77777777" w:rsidR="00EA61AB" w:rsidRPr="00611306" w:rsidRDefault="00EA61AB" w:rsidP="00690170">
            <w:pPr>
              <w:jc w:val="center"/>
              <w:rPr>
                <w:rFonts w:ascii="Times New Roman" w:eastAsia="Arial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2" w:type="dxa"/>
          </w:tcPr>
          <w:p w14:paraId="47E23C5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046" w:type="dxa"/>
          </w:tcPr>
          <w:p w14:paraId="4D31D6C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, but uncommon</w:t>
            </w:r>
          </w:p>
        </w:tc>
        <w:tc>
          <w:tcPr>
            <w:tcW w:w="1164" w:type="dxa"/>
          </w:tcPr>
          <w:p w14:paraId="0C09963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, but uncommon</w:t>
            </w:r>
          </w:p>
        </w:tc>
      </w:tr>
      <w:tr w:rsidR="00EA61AB" w:rsidRPr="00611306" w14:paraId="735650DF" w14:textId="77777777" w:rsidTr="00690170">
        <w:tc>
          <w:tcPr>
            <w:tcW w:w="1129" w:type="dxa"/>
            <w:vMerge/>
            <w:vAlign w:val="center"/>
          </w:tcPr>
          <w:p w14:paraId="5FAD334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1295157E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Micro)dissection</w:t>
            </w:r>
          </w:p>
        </w:tc>
        <w:tc>
          <w:tcPr>
            <w:tcW w:w="1221" w:type="dxa"/>
          </w:tcPr>
          <w:p w14:paraId="7C664F6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23" w:type="dxa"/>
          </w:tcPr>
          <w:p w14:paraId="7C01DB7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7" w:type="dxa"/>
          </w:tcPr>
          <w:p w14:paraId="6E4D608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45" w:type="dxa"/>
          </w:tcPr>
          <w:p w14:paraId="297D4EC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05" w:type="dxa"/>
          </w:tcPr>
          <w:p w14:paraId="4744B8A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23" w:type="dxa"/>
          </w:tcPr>
          <w:p w14:paraId="326CE8F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6" w:type="dxa"/>
          </w:tcPr>
          <w:p w14:paraId="1732F13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6" w:type="dxa"/>
          </w:tcPr>
          <w:p w14:paraId="185D0435" w14:textId="77777777" w:rsidR="00EA61AB" w:rsidRPr="00611306" w:rsidRDefault="00EA61AB" w:rsidP="00690170">
            <w:pPr>
              <w:jc w:val="center"/>
              <w:rPr>
                <w:rFonts w:ascii="Times New Roman" w:eastAsia="Arial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2" w:type="dxa"/>
          </w:tcPr>
          <w:p w14:paraId="4377195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46" w:type="dxa"/>
          </w:tcPr>
          <w:p w14:paraId="4B138E9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4" w:type="dxa"/>
          </w:tcPr>
          <w:p w14:paraId="485155D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EA61AB" w:rsidRPr="00611306" w14:paraId="467AF29E" w14:textId="77777777" w:rsidTr="00690170">
        <w:tc>
          <w:tcPr>
            <w:tcW w:w="1129" w:type="dxa"/>
            <w:vMerge/>
            <w:vAlign w:val="center"/>
          </w:tcPr>
          <w:p w14:paraId="5169775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56134573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resh tissue</w:t>
            </w:r>
          </w:p>
        </w:tc>
        <w:tc>
          <w:tcPr>
            <w:tcW w:w="1221" w:type="dxa"/>
          </w:tcPr>
          <w:p w14:paraId="3C5C439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3" w:type="dxa"/>
          </w:tcPr>
          <w:p w14:paraId="3A9ABB0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7" w:type="dxa"/>
          </w:tcPr>
          <w:p w14:paraId="5D05989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5" w:type="dxa"/>
          </w:tcPr>
          <w:p w14:paraId="3ABCAB2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05" w:type="dxa"/>
          </w:tcPr>
          <w:p w14:paraId="72FEFB7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3" w:type="dxa"/>
          </w:tcPr>
          <w:p w14:paraId="3B02E21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, but uncommon</w:t>
            </w:r>
          </w:p>
        </w:tc>
        <w:tc>
          <w:tcPr>
            <w:tcW w:w="1126" w:type="dxa"/>
          </w:tcPr>
          <w:p w14:paraId="78A7A98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6" w:type="dxa"/>
          </w:tcPr>
          <w:p w14:paraId="531F637A" w14:textId="77777777" w:rsidR="00EA61AB" w:rsidRPr="00611306" w:rsidRDefault="00EA61AB" w:rsidP="00690170">
            <w:pPr>
              <w:jc w:val="center"/>
              <w:rPr>
                <w:rFonts w:ascii="Times New Roman" w:eastAsia="Arial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2" w:type="dxa"/>
          </w:tcPr>
          <w:p w14:paraId="76382B7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46" w:type="dxa"/>
          </w:tcPr>
          <w:p w14:paraId="63E76C0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4" w:type="dxa"/>
          </w:tcPr>
          <w:p w14:paraId="4027808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EA61AB" w:rsidRPr="00611306" w14:paraId="447D19D7" w14:textId="77777777" w:rsidTr="00690170">
        <w:tc>
          <w:tcPr>
            <w:tcW w:w="1129" w:type="dxa"/>
            <w:vMerge/>
            <w:vAlign w:val="center"/>
          </w:tcPr>
          <w:p w14:paraId="75BA71F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0CB3C18B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rozen tissue</w:t>
            </w:r>
          </w:p>
        </w:tc>
        <w:tc>
          <w:tcPr>
            <w:tcW w:w="1221" w:type="dxa"/>
          </w:tcPr>
          <w:p w14:paraId="6714A1A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3" w:type="dxa"/>
          </w:tcPr>
          <w:p w14:paraId="1D8B3BD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, but uncommon</w:t>
            </w:r>
          </w:p>
        </w:tc>
        <w:tc>
          <w:tcPr>
            <w:tcW w:w="1237" w:type="dxa"/>
          </w:tcPr>
          <w:p w14:paraId="0182B63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5" w:type="dxa"/>
          </w:tcPr>
          <w:p w14:paraId="0E94338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05" w:type="dxa"/>
          </w:tcPr>
          <w:p w14:paraId="668A28B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3" w:type="dxa"/>
          </w:tcPr>
          <w:p w14:paraId="5D4A172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, but uncommon</w:t>
            </w:r>
          </w:p>
        </w:tc>
        <w:tc>
          <w:tcPr>
            <w:tcW w:w="1126" w:type="dxa"/>
          </w:tcPr>
          <w:p w14:paraId="7E66A9E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6" w:type="dxa"/>
          </w:tcPr>
          <w:p w14:paraId="438FE27F" w14:textId="77777777" w:rsidR="00EA61AB" w:rsidRPr="00611306" w:rsidRDefault="00EA61AB" w:rsidP="00690170">
            <w:pPr>
              <w:jc w:val="center"/>
              <w:rPr>
                <w:rFonts w:ascii="Times New Roman" w:eastAsia="Arial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2" w:type="dxa"/>
          </w:tcPr>
          <w:p w14:paraId="01F1002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, but uncommon</w:t>
            </w:r>
          </w:p>
        </w:tc>
        <w:tc>
          <w:tcPr>
            <w:tcW w:w="1046" w:type="dxa"/>
          </w:tcPr>
          <w:p w14:paraId="15A0704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4" w:type="dxa"/>
          </w:tcPr>
          <w:p w14:paraId="46FF200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EA61AB" w:rsidRPr="00611306" w14:paraId="78D2B78C" w14:textId="77777777" w:rsidTr="00690170">
        <w:tc>
          <w:tcPr>
            <w:tcW w:w="1129" w:type="dxa"/>
            <w:vMerge w:val="restart"/>
            <w:vAlign w:val="center"/>
          </w:tcPr>
          <w:p w14:paraId="0E5530C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NA isolation and input</w:t>
            </w:r>
          </w:p>
        </w:tc>
        <w:tc>
          <w:tcPr>
            <w:tcW w:w="1311" w:type="dxa"/>
          </w:tcPr>
          <w:p w14:paraId="753C72A4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Isolation method (manual / automated)</w:t>
            </w:r>
          </w:p>
        </w:tc>
        <w:tc>
          <w:tcPr>
            <w:tcW w:w="1221" w:type="dxa"/>
          </w:tcPr>
          <w:p w14:paraId="2B06FA8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nual</w:t>
            </w:r>
          </w:p>
        </w:tc>
        <w:tc>
          <w:tcPr>
            <w:tcW w:w="1323" w:type="dxa"/>
          </w:tcPr>
          <w:p w14:paraId="45C718E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utomated</w:t>
            </w:r>
          </w:p>
        </w:tc>
        <w:tc>
          <w:tcPr>
            <w:tcW w:w="1237" w:type="dxa"/>
          </w:tcPr>
          <w:p w14:paraId="0212AD9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utomated</w:t>
            </w:r>
          </w:p>
        </w:tc>
        <w:tc>
          <w:tcPr>
            <w:tcW w:w="1145" w:type="dxa"/>
          </w:tcPr>
          <w:p w14:paraId="219AF7C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nual and automated</w:t>
            </w:r>
          </w:p>
        </w:tc>
        <w:tc>
          <w:tcPr>
            <w:tcW w:w="1105" w:type="dxa"/>
          </w:tcPr>
          <w:p w14:paraId="5120CA1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utomated</w:t>
            </w:r>
          </w:p>
        </w:tc>
        <w:tc>
          <w:tcPr>
            <w:tcW w:w="1323" w:type="dxa"/>
          </w:tcPr>
          <w:p w14:paraId="71F6A12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nual</w:t>
            </w:r>
          </w:p>
        </w:tc>
        <w:tc>
          <w:tcPr>
            <w:tcW w:w="1126" w:type="dxa"/>
          </w:tcPr>
          <w:p w14:paraId="1D92826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nual</w:t>
            </w:r>
          </w:p>
        </w:tc>
        <w:tc>
          <w:tcPr>
            <w:tcW w:w="1126" w:type="dxa"/>
          </w:tcPr>
          <w:p w14:paraId="18A2A7A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utomated</w:t>
            </w:r>
          </w:p>
        </w:tc>
        <w:tc>
          <w:tcPr>
            <w:tcW w:w="1132" w:type="dxa"/>
          </w:tcPr>
          <w:p w14:paraId="3305940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utomated</w:t>
            </w:r>
          </w:p>
        </w:tc>
        <w:tc>
          <w:tcPr>
            <w:tcW w:w="1046" w:type="dxa"/>
          </w:tcPr>
          <w:p w14:paraId="780C570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utomated</w:t>
            </w:r>
          </w:p>
        </w:tc>
        <w:tc>
          <w:tcPr>
            <w:tcW w:w="1164" w:type="dxa"/>
          </w:tcPr>
          <w:p w14:paraId="0C74D31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utomated</w:t>
            </w:r>
          </w:p>
        </w:tc>
      </w:tr>
      <w:tr w:rsidR="00EA61AB" w:rsidRPr="00611306" w14:paraId="18470225" w14:textId="77777777" w:rsidTr="00690170">
        <w:tc>
          <w:tcPr>
            <w:tcW w:w="1129" w:type="dxa"/>
            <w:vMerge/>
            <w:vAlign w:val="center"/>
          </w:tcPr>
          <w:p w14:paraId="46D87DC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7A5E284F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FPE</w:t>
            </w:r>
          </w:p>
          <w:p w14:paraId="093D69EB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kit (company)</w:t>
            </w:r>
          </w:p>
        </w:tc>
        <w:tc>
          <w:tcPr>
            <w:tcW w:w="1221" w:type="dxa"/>
          </w:tcPr>
          <w:p w14:paraId="141522B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mp FFPE Tissue Kit (Qiagen</w:t>
            </w:r>
            <w:r w:rsidRPr="00611306">
              <w:rPr>
                <w:rFonts w:ascii="Times New Roman" w:eastAsia="Symbol" w:hAnsi="Times New Roman"/>
                <w:sz w:val="20"/>
                <w:szCs w:val="20"/>
                <w:lang w:val="en-GB"/>
              </w:rPr>
              <w:t></w:t>
            </w: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</w:tcPr>
          <w:p w14:paraId="09E228E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GCORE® Genomic DNA FFPE One-Step Kit (Atrida)</w:t>
            </w:r>
          </w:p>
        </w:tc>
        <w:tc>
          <w:tcPr>
            <w:tcW w:w="1237" w:type="dxa"/>
          </w:tcPr>
          <w:p w14:paraId="44486FB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® RSC DNA FFPE Kit</w:t>
            </w:r>
          </w:p>
          <w:p w14:paraId="29F205F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45" w:type="dxa"/>
          </w:tcPr>
          <w:p w14:paraId="44DA8ED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®</w:t>
            </w:r>
          </w:p>
          <w:p w14:paraId="0FA6D95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05" w:type="dxa"/>
          </w:tcPr>
          <w:p w14:paraId="0EEC0B5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amp FFPE Tissue Kit (Qiagen©)</w:t>
            </w:r>
          </w:p>
        </w:tc>
        <w:tc>
          <w:tcPr>
            <w:tcW w:w="1323" w:type="dxa"/>
          </w:tcPr>
          <w:p w14:paraId="107CA9D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, Lysis with Proteinase K,</w:t>
            </w:r>
          </w:p>
          <w:p w14:paraId="198C08F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Ethanol Precipitation</w:t>
            </w:r>
          </w:p>
        </w:tc>
        <w:tc>
          <w:tcPr>
            <w:tcW w:w="1126" w:type="dxa"/>
          </w:tcPr>
          <w:p w14:paraId="2C40317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26" w:type="dxa"/>
          </w:tcPr>
          <w:p w14:paraId="35B5636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Maxwell® RSC DNA FFPE Kit</w:t>
            </w:r>
          </w:p>
          <w:p w14:paraId="0AB2B4A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32" w:type="dxa"/>
          </w:tcPr>
          <w:p w14:paraId="04C9C69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</w:tcPr>
          <w:p w14:paraId="4BD4206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64" w:type="dxa"/>
          </w:tcPr>
          <w:p w14:paraId="23EB632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 16 FPPE Tissue LEV DNA Purification Kit (Promega)</w:t>
            </w:r>
          </w:p>
        </w:tc>
      </w:tr>
      <w:tr w:rsidR="00EA61AB" w:rsidRPr="00611306" w14:paraId="68EDEBDF" w14:textId="77777777" w:rsidTr="00690170">
        <w:tc>
          <w:tcPr>
            <w:tcW w:w="1129" w:type="dxa"/>
            <w:vMerge/>
            <w:vAlign w:val="center"/>
          </w:tcPr>
          <w:p w14:paraId="772A036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21D18EF1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resh/frozen tissue</w:t>
            </w:r>
          </w:p>
          <w:p w14:paraId="7F65653A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kit (company)</w:t>
            </w:r>
          </w:p>
        </w:tc>
        <w:tc>
          <w:tcPr>
            <w:tcW w:w="1221" w:type="dxa"/>
          </w:tcPr>
          <w:p w14:paraId="6FE94C5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mp DNA Kit</w:t>
            </w:r>
          </w:p>
          <w:p w14:paraId="6421AF2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Qiagen</w:t>
            </w:r>
            <w:r w:rsidRPr="00611306">
              <w:rPr>
                <w:rFonts w:ascii="Times New Roman" w:eastAsia="Symbol" w:hAnsi="Times New Roman"/>
                <w:sz w:val="20"/>
                <w:szCs w:val="20"/>
                <w:lang w:val="en-GB"/>
              </w:rPr>
              <w:t></w:t>
            </w: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</w:tcPr>
          <w:p w14:paraId="7B48F1A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symphony DNA mini kit (Qiagen)</w:t>
            </w:r>
          </w:p>
        </w:tc>
        <w:tc>
          <w:tcPr>
            <w:tcW w:w="1237" w:type="dxa"/>
          </w:tcPr>
          <w:p w14:paraId="386CBF3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® RSC Blood DNA Kit</w:t>
            </w:r>
          </w:p>
          <w:p w14:paraId="3EF03F2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45" w:type="dxa"/>
          </w:tcPr>
          <w:p w14:paraId="21B482E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henol-Chloroform</w:t>
            </w:r>
          </w:p>
        </w:tc>
        <w:tc>
          <w:tcPr>
            <w:tcW w:w="1105" w:type="dxa"/>
          </w:tcPr>
          <w:p w14:paraId="250EC4C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amp DNA Kit (Qiagen©)</w:t>
            </w:r>
          </w:p>
        </w:tc>
        <w:tc>
          <w:tcPr>
            <w:tcW w:w="1323" w:type="dxa"/>
          </w:tcPr>
          <w:p w14:paraId="42A0504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rozen: see FFPE, </w:t>
            </w:r>
          </w:p>
          <w:p w14:paraId="1B35686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resh: is usually isolated elsewhere</w:t>
            </w:r>
          </w:p>
        </w:tc>
        <w:tc>
          <w:tcPr>
            <w:tcW w:w="1126" w:type="dxa"/>
          </w:tcPr>
          <w:p w14:paraId="6AF3D7E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amp DNA mini Kit (Qiagen©)</w:t>
            </w:r>
          </w:p>
        </w:tc>
        <w:tc>
          <w:tcPr>
            <w:tcW w:w="1126" w:type="dxa"/>
          </w:tcPr>
          <w:p w14:paraId="27AE2BC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Maxwell® RSC Blood DNA Kit</w:t>
            </w:r>
          </w:p>
          <w:p w14:paraId="5FD35FE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32" w:type="dxa"/>
          </w:tcPr>
          <w:p w14:paraId="4B138B4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</w:tcPr>
          <w:p w14:paraId="47D39CA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EZ1&amp;2 DNA  Tissue Kit</w:t>
            </w:r>
          </w:p>
          <w:p w14:paraId="1C2E904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Qiagen©)</w:t>
            </w:r>
          </w:p>
        </w:tc>
        <w:tc>
          <w:tcPr>
            <w:tcW w:w="1164" w:type="dxa"/>
          </w:tcPr>
          <w:p w14:paraId="4162088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 16 LEV Blood DNA kit</w:t>
            </w:r>
          </w:p>
        </w:tc>
      </w:tr>
      <w:tr w:rsidR="00EA61AB" w:rsidRPr="00611306" w14:paraId="624B75F7" w14:textId="77777777" w:rsidTr="00690170">
        <w:tc>
          <w:tcPr>
            <w:tcW w:w="1129" w:type="dxa"/>
            <w:vMerge/>
            <w:vAlign w:val="center"/>
          </w:tcPr>
          <w:p w14:paraId="0A7EB92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3A910F24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Optimal DNA amount</w:t>
            </w:r>
          </w:p>
          <w:p w14:paraId="69FE9DFC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minimum DNA amount)</w:t>
            </w:r>
          </w:p>
        </w:tc>
        <w:tc>
          <w:tcPr>
            <w:tcW w:w="1221" w:type="dxa"/>
          </w:tcPr>
          <w:p w14:paraId="67FFB87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5853B67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0 ng)</w:t>
            </w:r>
          </w:p>
        </w:tc>
        <w:tc>
          <w:tcPr>
            <w:tcW w:w="1323" w:type="dxa"/>
          </w:tcPr>
          <w:p w14:paraId="1E8BF74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0 ng</w:t>
            </w:r>
          </w:p>
          <w:p w14:paraId="7A99546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0 ng)</w:t>
            </w:r>
          </w:p>
        </w:tc>
        <w:tc>
          <w:tcPr>
            <w:tcW w:w="1237" w:type="dxa"/>
          </w:tcPr>
          <w:p w14:paraId="6747BA7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 ng</w:t>
            </w:r>
          </w:p>
          <w:p w14:paraId="45C8AF1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6 ng)</w:t>
            </w:r>
          </w:p>
        </w:tc>
        <w:tc>
          <w:tcPr>
            <w:tcW w:w="1145" w:type="dxa"/>
          </w:tcPr>
          <w:p w14:paraId="3EF29D2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0 ng</w:t>
            </w:r>
          </w:p>
          <w:p w14:paraId="7C832AF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30 ng)</w:t>
            </w:r>
          </w:p>
        </w:tc>
        <w:tc>
          <w:tcPr>
            <w:tcW w:w="1105" w:type="dxa"/>
          </w:tcPr>
          <w:p w14:paraId="4F1545F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0 ng</w:t>
            </w:r>
          </w:p>
          <w:p w14:paraId="7E29D99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0 ng)</w:t>
            </w:r>
          </w:p>
        </w:tc>
        <w:tc>
          <w:tcPr>
            <w:tcW w:w="1323" w:type="dxa"/>
          </w:tcPr>
          <w:p w14:paraId="268D4CE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 to 70 ng</w:t>
            </w:r>
          </w:p>
          <w:p w14:paraId="15CCD64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 ng)</w:t>
            </w:r>
          </w:p>
        </w:tc>
        <w:tc>
          <w:tcPr>
            <w:tcW w:w="1126" w:type="dxa"/>
          </w:tcPr>
          <w:p w14:paraId="6E44FB6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676E165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00 ng)</w:t>
            </w:r>
          </w:p>
        </w:tc>
        <w:tc>
          <w:tcPr>
            <w:tcW w:w="1126" w:type="dxa"/>
          </w:tcPr>
          <w:p w14:paraId="055C7CD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100 ng</w:t>
            </w:r>
          </w:p>
          <w:p w14:paraId="482E57D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100 ng)</w:t>
            </w:r>
          </w:p>
        </w:tc>
        <w:tc>
          <w:tcPr>
            <w:tcW w:w="1132" w:type="dxa"/>
          </w:tcPr>
          <w:p w14:paraId="34ED9A9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100 ng</w:t>
            </w:r>
          </w:p>
          <w:p w14:paraId="1A51775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100 ng)</w:t>
            </w:r>
          </w:p>
        </w:tc>
        <w:tc>
          <w:tcPr>
            <w:tcW w:w="1046" w:type="dxa"/>
          </w:tcPr>
          <w:p w14:paraId="425D0E1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06F16F8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 ng)</w:t>
            </w:r>
          </w:p>
        </w:tc>
        <w:tc>
          <w:tcPr>
            <w:tcW w:w="1164" w:type="dxa"/>
          </w:tcPr>
          <w:p w14:paraId="774F6CB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3D0ACC4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00 ng)</w:t>
            </w:r>
          </w:p>
        </w:tc>
      </w:tr>
      <w:tr w:rsidR="00EA61AB" w:rsidRPr="00611306" w14:paraId="11615763" w14:textId="77777777" w:rsidTr="00690170">
        <w:tc>
          <w:tcPr>
            <w:tcW w:w="1129" w:type="dxa"/>
            <w:vMerge w:val="restart"/>
            <w:vAlign w:val="center"/>
          </w:tcPr>
          <w:p w14:paraId="03F96B1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Somatic panel</w:t>
            </w:r>
          </w:p>
        </w:tc>
        <w:tc>
          <w:tcPr>
            <w:tcW w:w="1311" w:type="dxa"/>
          </w:tcPr>
          <w:p w14:paraId="128DE31E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/commercial</w:t>
            </w:r>
          </w:p>
          <w:p w14:paraId="684EAB3F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company)</w:t>
            </w:r>
          </w:p>
        </w:tc>
        <w:tc>
          <w:tcPr>
            <w:tcW w:w="1221" w:type="dxa"/>
          </w:tcPr>
          <w:p w14:paraId="2D0C765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</w:t>
            </w:r>
          </w:p>
          <w:p w14:paraId="5223C08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Agilent Technologies©)</w:t>
            </w:r>
          </w:p>
        </w:tc>
        <w:tc>
          <w:tcPr>
            <w:tcW w:w="1323" w:type="dxa"/>
          </w:tcPr>
          <w:p w14:paraId="409D5F8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</w:t>
            </w:r>
          </w:p>
          <w:p w14:paraId="70673E4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Qiagen©)</w:t>
            </w:r>
          </w:p>
        </w:tc>
        <w:tc>
          <w:tcPr>
            <w:tcW w:w="1237" w:type="dxa"/>
          </w:tcPr>
          <w:p w14:paraId="43CDCB8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</w:t>
            </w:r>
          </w:p>
          <w:p w14:paraId="4906568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Thermo Fisher Scientific©)</w:t>
            </w:r>
          </w:p>
        </w:tc>
        <w:tc>
          <w:tcPr>
            <w:tcW w:w="1145" w:type="dxa"/>
          </w:tcPr>
          <w:p w14:paraId="1333753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</w:t>
            </w:r>
          </w:p>
          <w:p w14:paraId="382524A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Thermo Fisher Scientific©)</w:t>
            </w:r>
          </w:p>
        </w:tc>
        <w:tc>
          <w:tcPr>
            <w:tcW w:w="1105" w:type="dxa"/>
          </w:tcPr>
          <w:p w14:paraId="03FB50A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</w:t>
            </w:r>
          </w:p>
          <w:p w14:paraId="5B516BB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Agilent Technologies©)</w:t>
            </w:r>
          </w:p>
        </w:tc>
        <w:tc>
          <w:tcPr>
            <w:tcW w:w="1323" w:type="dxa"/>
          </w:tcPr>
          <w:p w14:paraId="5D9EE21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 (no company, smMIP based library prep is completely custom)</w:t>
            </w:r>
          </w:p>
          <w:p w14:paraId="335366B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14:paraId="219756D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</w:t>
            </w:r>
          </w:p>
          <w:p w14:paraId="45EB34F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Roche Sequencing©)</w:t>
            </w:r>
          </w:p>
        </w:tc>
        <w:tc>
          <w:tcPr>
            <w:tcW w:w="1126" w:type="dxa"/>
          </w:tcPr>
          <w:p w14:paraId="6B5BF72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Custom</w:t>
            </w:r>
          </w:p>
          <w:p w14:paraId="4225133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Roche Sequencing©)</w:t>
            </w:r>
          </w:p>
        </w:tc>
        <w:tc>
          <w:tcPr>
            <w:tcW w:w="1132" w:type="dxa"/>
          </w:tcPr>
          <w:p w14:paraId="23601268" w14:textId="77777777" w:rsidR="00EA61AB" w:rsidRPr="00611306" w:rsidRDefault="00EA61AB" w:rsidP="00690170">
            <w:pPr>
              <w:jc w:val="center"/>
              <w:rPr>
                <w:rFonts w:ascii="Times New Roman" w:eastAsia="Arial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 (Twist Bioscience)</w:t>
            </w:r>
          </w:p>
        </w:tc>
        <w:tc>
          <w:tcPr>
            <w:tcW w:w="1046" w:type="dxa"/>
          </w:tcPr>
          <w:p w14:paraId="37AEF44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</w:t>
            </w:r>
          </w:p>
          <w:p w14:paraId="4DDF039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Agilent Technologies©)</w:t>
            </w:r>
          </w:p>
          <w:p w14:paraId="7F9A8F7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677F154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ommercial (Agilent SureSelect v5)</w:t>
            </w:r>
          </w:p>
        </w:tc>
      </w:tr>
      <w:tr w:rsidR="00EA61AB" w:rsidRPr="00611306" w14:paraId="5B464183" w14:textId="77777777" w:rsidTr="00690170">
        <w:tc>
          <w:tcPr>
            <w:tcW w:w="1129" w:type="dxa"/>
            <w:vMerge/>
            <w:vAlign w:val="center"/>
          </w:tcPr>
          <w:p w14:paraId="5E6222B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75DAB7B2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mplification or Capture</w:t>
            </w:r>
          </w:p>
        </w:tc>
        <w:tc>
          <w:tcPr>
            <w:tcW w:w="1221" w:type="dxa"/>
          </w:tcPr>
          <w:p w14:paraId="62C6131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apture</w:t>
            </w:r>
          </w:p>
        </w:tc>
        <w:tc>
          <w:tcPr>
            <w:tcW w:w="1323" w:type="dxa"/>
          </w:tcPr>
          <w:p w14:paraId="63D8054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mplification</w:t>
            </w:r>
          </w:p>
        </w:tc>
        <w:tc>
          <w:tcPr>
            <w:tcW w:w="1237" w:type="dxa"/>
          </w:tcPr>
          <w:p w14:paraId="714FEC3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mplification</w:t>
            </w:r>
          </w:p>
        </w:tc>
        <w:tc>
          <w:tcPr>
            <w:tcW w:w="1145" w:type="dxa"/>
          </w:tcPr>
          <w:p w14:paraId="22257E8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mplification</w:t>
            </w:r>
          </w:p>
        </w:tc>
        <w:tc>
          <w:tcPr>
            <w:tcW w:w="1105" w:type="dxa"/>
          </w:tcPr>
          <w:p w14:paraId="1374C43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apture</w:t>
            </w:r>
          </w:p>
        </w:tc>
        <w:tc>
          <w:tcPr>
            <w:tcW w:w="1323" w:type="dxa"/>
          </w:tcPr>
          <w:p w14:paraId="01980F0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mplification</w:t>
            </w:r>
          </w:p>
        </w:tc>
        <w:tc>
          <w:tcPr>
            <w:tcW w:w="1126" w:type="dxa"/>
          </w:tcPr>
          <w:p w14:paraId="418651D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apture</w:t>
            </w:r>
          </w:p>
        </w:tc>
        <w:tc>
          <w:tcPr>
            <w:tcW w:w="1126" w:type="dxa"/>
          </w:tcPr>
          <w:p w14:paraId="58FEA96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Capture</w:t>
            </w:r>
          </w:p>
        </w:tc>
        <w:tc>
          <w:tcPr>
            <w:tcW w:w="1132" w:type="dxa"/>
          </w:tcPr>
          <w:p w14:paraId="3CB6BDB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apture</w:t>
            </w:r>
          </w:p>
        </w:tc>
        <w:tc>
          <w:tcPr>
            <w:tcW w:w="1046" w:type="dxa"/>
          </w:tcPr>
          <w:p w14:paraId="4999371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apture</w:t>
            </w:r>
          </w:p>
        </w:tc>
        <w:tc>
          <w:tcPr>
            <w:tcW w:w="1164" w:type="dxa"/>
          </w:tcPr>
          <w:p w14:paraId="15E3B29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Amplification and Capture</w:t>
            </w:r>
          </w:p>
        </w:tc>
      </w:tr>
      <w:tr w:rsidR="00EA61AB" w:rsidRPr="00611306" w14:paraId="022DB999" w14:textId="77777777" w:rsidTr="00690170">
        <w:tc>
          <w:tcPr>
            <w:tcW w:w="1129" w:type="dxa"/>
            <w:vMerge/>
            <w:vAlign w:val="center"/>
          </w:tcPr>
          <w:p w14:paraId="314C1A7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4F9FA224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Use UMIs (yes or no)</w:t>
            </w:r>
          </w:p>
        </w:tc>
        <w:tc>
          <w:tcPr>
            <w:tcW w:w="1221" w:type="dxa"/>
          </w:tcPr>
          <w:p w14:paraId="3A1C1C4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23" w:type="dxa"/>
          </w:tcPr>
          <w:p w14:paraId="63761B3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37" w:type="dxa"/>
          </w:tcPr>
          <w:p w14:paraId="44FF397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45" w:type="dxa"/>
          </w:tcPr>
          <w:p w14:paraId="0E4C695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05" w:type="dxa"/>
          </w:tcPr>
          <w:p w14:paraId="24710F2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3" w:type="dxa"/>
          </w:tcPr>
          <w:p w14:paraId="205F5D5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6" w:type="dxa"/>
          </w:tcPr>
          <w:p w14:paraId="058D2E2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6" w:type="dxa"/>
          </w:tcPr>
          <w:p w14:paraId="1430233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2" w:type="dxa"/>
          </w:tcPr>
          <w:p w14:paraId="15C41D1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46" w:type="dxa"/>
          </w:tcPr>
          <w:p w14:paraId="1F9DF8D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4" w:type="dxa"/>
          </w:tcPr>
          <w:p w14:paraId="0A5F398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EA61AB" w:rsidRPr="00611306" w14:paraId="65F9C02F" w14:textId="77777777" w:rsidTr="00690170">
        <w:trPr>
          <w:trHeight w:val="470"/>
        </w:trPr>
        <w:tc>
          <w:tcPr>
            <w:tcW w:w="1129" w:type="dxa"/>
            <w:vMerge/>
            <w:vAlign w:val="center"/>
          </w:tcPr>
          <w:p w14:paraId="2F35CAB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3DAFC2A7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umber of genes (approximate size, kb) in library</w:t>
            </w:r>
          </w:p>
        </w:tc>
        <w:tc>
          <w:tcPr>
            <w:tcW w:w="1221" w:type="dxa"/>
          </w:tcPr>
          <w:p w14:paraId="1ACB532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  <w:p w14:paraId="05424B9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55 kb)</w:t>
            </w:r>
          </w:p>
        </w:tc>
        <w:tc>
          <w:tcPr>
            <w:tcW w:w="1323" w:type="dxa"/>
          </w:tcPr>
          <w:p w14:paraId="5B5A0DA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4 </w:t>
            </w:r>
          </w:p>
          <w:p w14:paraId="28CADC4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37 kb)</w:t>
            </w:r>
          </w:p>
        </w:tc>
        <w:tc>
          <w:tcPr>
            <w:tcW w:w="1237" w:type="dxa"/>
          </w:tcPr>
          <w:p w14:paraId="09710EA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  <w:p w14:paraId="514C9A8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4 kb)</w:t>
            </w:r>
          </w:p>
        </w:tc>
        <w:tc>
          <w:tcPr>
            <w:tcW w:w="1145" w:type="dxa"/>
          </w:tcPr>
          <w:p w14:paraId="02D0EFC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 </w:t>
            </w:r>
          </w:p>
          <w:p w14:paraId="248C859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3 kb)</w:t>
            </w:r>
          </w:p>
        </w:tc>
        <w:tc>
          <w:tcPr>
            <w:tcW w:w="1105" w:type="dxa"/>
          </w:tcPr>
          <w:p w14:paraId="3DEE67F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  <w:p w14:paraId="7E18869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37 kb)</w:t>
            </w:r>
          </w:p>
        </w:tc>
        <w:tc>
          <w:tcPr>
            <w:tcW w:w="1323" w:type="dxa"/>
          </w:tcPr>
          <w:p w14:paraId="0DEF35D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14:paraId="2CF1C9A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0 kb)</w:t>
            </w:r>
          </w:p>
        </w:tc>
        <w:tc>
          <w:tcPr>
            <w:tcW w:w="1126" w:type="dxa"/>
          </w:tcPr>
          <w:p w14:paraId="52D112B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69</w:t>
            </w:r>
          </w:p>
          <w:p w14:paraId="39C889B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513 kb)</w:t>
            </w:r>
          </w:p>
        </w:tc>
        <w:tc>
          <w:tcPr>
            <w:tcW w:w="1126" w:type="dxa"/>
          </w:tcPr>
          <w:p w14:paraId="5D572B8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106</w:t>
            </w:r>
          </w:p>
          <w:p w14:paraId="742CFCC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361 kb)</w:t>
            </w:r>
          </w:p>
        </w:tc>
        <w:tc>
          <w:tcPr>
            <w:tcW w:w="1132" w:type="dxa"/>
          </w:tcPr>
          <w:p w14:paraId="7CE972D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Exome</w:t>
            </w:r>
          </w:p>
          <w:p w14:paraId="22E7B6B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37 Mb)</w:t>
            </w:r>
          </w:p>
        </w:tc>
        <w:tc>
          <w:tcPr>
            <w:tcW w:w="1046" w:type="dxa"/>
          </w:tcPr>
          <w:p w14:paraId="2E585F4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Exome</w:t>
            </w:r>
          </w:p>
        </w:tc>
        <w:tc>
          <w:tcPr>
            <w:tcW w:w="1164" w:type="dxa"/>
          </w:tcPr>
          <w:p w14:paraId="0F4BB20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Exome (50 Mb)</w:t>
            </w:r>
          </w:p>
        </w:tc>
      </w:tr>
      <w:tr w:rsidR="00EA61AB" w:rsidRPr="00611306" w14:paraId="6F0A9515" w14:textId="77777777" w:rsidTr="00690170">
        <w:tc>
          <w:tcPr>
            <w:tcW w:w="1129" w:type="dxa"/>
            <w:vMerge/>
            <w:vAlign w:val="center"/>
          </w:tcPr>
          <w:p w14:paraId="394EBEC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1CF92A11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umber of genes (approximate size, kb) in virtual panel</w:t>
            </w:r>
          </w:p>
        </w:tc>
        <w:tc>
          <w:tcPr>
            <w:tcW w:w="1221" w:type="dxa"/>
          </w:tcPr>
          <w:p w14:paraId="1DCF7EE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  <w:p w14:paraId="3C435A2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97 kb)</w:t>
            </w:r>
          </w:p>
        </w:tc>
        <w:tc>
          <w:tcPr>
            <w:tcW w:w="1323" w:type="dxa"/>
          </w:tcPr>
          <w:p w14:paraId="7EE5560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9 </w:t>
            </w:r>
          </w:p>
          <w:p w14:paraId="3F22A45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2 kb)</w:t>
            </w:r>
          </w:p>
        </w:tc>
        <w:tc>
          <w:tcPr>
            <w:tcW w:w="1237" w:type="dxa"/>
          </w:tcPr>
          <w:p w14:paraId="2F08387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 </w:t>
            </w:r>
          </w:p>
          <w:p w14:paraId="696AD4F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 kb)</w:t>
            </w:r>
          </w:p>
        </w:tc>
        <w:tc>
          <w:tcPr>
            <w:tcW w:w="1145" w:type="dxa"/>
          </w:tcPr>
          <w:p w14:paraId="427805B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14:paraId="1180AB2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7 kb)</w:t>
            </w:r>
          </w:p>
        </w:tc>
        <w:tc>
          <w:tcPr>
            <w:tcW w:w="1105" w:type="dxa"/>
          </w:tcPr>
          <w:p w14:paraId="1032D74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  <w:p w14:paraId="097A808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37 kb)</w:t>
            </w:r>
          </w:p>
        </w:tc>
        <w:tc>
          <w:tcPr>
            <w:tcW w:w="1323" w:type="dxa"/>
          </w:tcPr>
          <w:p w14:paraId="3BA1E04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  <w:p w14:paraId="4C2531A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0 kb)</w:t>
            </w:r>
          </w:p>
        </w:tc>
        <w:tc>
          <w:tcPr>
            <w:tcW w:w="1126" w:type="dxa"/>
          </w:tcPr>
          <w:p w14:paraId="49EF6A5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  <w:p w14:paraId="00CEE00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50 kb)</w:t>
            </w:r>
          </w:p>
        </w:tc>
        <w:tc>
          <w:tcPr>
            <w:tcW w:w="1126" w:type="dxa"/>
          </w:tcPr>
          <w:p w14:paraId="1B741E6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56</w:t>
            </w:r>
          </w:p>
          <w:p w14:paraId="50BFAE1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146 kb)</w:t>
            </w:r>
          </w:p>
        </w:tc>
        <w:tc>
          <w:tcPr>
            <w:tcW w:w="1132" w:type="dxa"/>
          </w:tcPr>
          <w:p w14:paraId="6487593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  <w:p w14:paraId="3775E6C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79 kb)</w:t>
            </w:r>
          </w:p>
        </w:tc>
        <w:tc>
          <w:tcPr>
            <w:tcW w:w="1046" w:type="dxa"/>
          </w:tcPr>
          <w:p w14:paraId="41230D5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23  (combined with  somatic overgrowth genes)</w:t>
            </w:r>
          </w:p>
        </w:tc>
        <w:tc>
          <w:tcPr>
            <w:tcW w:w="1164" w:type="dxa"/>
          </w:tcPr>
          <w:p w14:paraId="78C3095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9 </w:t>
            </w:r>
          </w:p>
          <w:p w14:paraId="6D4AF0F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03.8 kb)</w:t>
            </w:r>
          </w:p>
        </w:tc>
      </w:tr>
      <w:tr w:rsidR="00EA61AB" w:rsidRPr="00611306" w14:paraId="2FA7556B" w14:textId="77777777" w:rsidTr="00690170">
        <w:tc>
          <w:tcPr>
            <w:tcW w:w="1129" w:type="dxa"/>
            <w:vMerge w:val="restart"/>
            <w:vAlign w:val="center"/>
          </w:tcPr>
          <w:p w14:paraId="04063BB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quipment</w:t>
            </w:r>
          </w:p>
        </w:tc>
        <w:tc>
          <w:tcPr>
            <w:tcW w:w="1311" w:type="dxa"/>
          </w:tcPr>
          <w:p w14:paraId="7E2EBE43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equencing system</w:t>
            </w:r>
          </w:p>
          <w:p w14:paraId="6246132A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company)</w:t>
            </w:r>
          </w:p>
        </w:tc>
        <w:tc>
          <w:tcPr>
            <w:tcW w:w="1221" w:type="dxa"/>
          </w:tcPr>
          <w:p w14:paraId="355A11C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iseq/MiniSeq</w:t>
            </w:r>
          </w:p>
          <w:p w14:paraId="5B6962E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llumina®)</w:t>
            </w:r>
          </w:p>
        </w:tc>
        <w:tc>
          <w:tcPr>
            <w:tcW w:w="1323" w:type="dxa"/>
          </w:tcPr>
          <w:p w14:paraId="7504F13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iSeq</w:t>
            </w:r>
          </w:p>
          <w:p w14:paraId="59A5CF7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llumina®)</w:t>
            </w:r>
          </w:p>
        </w:tc>
        <w:tc>
          <w:tcPr>
            <w:tcW w:w="1237" w:type="dxa"/>
          </w:tcPr>
          <w:p w14:paraId="49162E2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5 Prime</w:t>
            </w:r>
          </w:p>
          <w:p w14:paraId="72F5610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Thermo Fisher Scientific©)</w:t>
            </w:r>
          </w:p>
        </w:tc>
        <w:tc>
          <w:tcPr>
            <w:tcW w:w="1145" w:type="dxa"/>
          </w:tcPr>
          <w:p w14:paraId="4A98926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5 Prime /Proton</w:t>
            </w:r>
          </w:p>
          <w:p w14:paraId="5A3638B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Thermo Fisher Scientific©)</w:t>
            </w:r>
          </w:p>
        </w:tc>
        <w:tc>
          <w:tcPr>
            <w:tcW w:w="1105" w:type="dxa"/>
          </w:tcPr>
          <w:p w14:paraId="6D2990A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extSeq 500</w:t>
            </w:r>
          </w:p>
          <w:p w14:paraId="6E9F32E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llumina©)</w:t>
            </w:r>
          </w:p>
        </w:tc>
        <w:tc>
          <w:tcPr>
            <w:tcW w:w="1323" w:type="dxa"/>
          </w:tcPr>
          <w:p w14:paraId="6C70B8D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vaSeq 6000</w:t>
            </w:r>
          </w:p>
          <w:p w14:paraId="3B6FB96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llumina©)</w:t>
            </w:r>
          </w:p>
        </w:tc>
        <w:tc>
          <w:tcPr>
            <w:tcW w:w="1126" w:type="dxa"/>
          </w:tcPr>
          <w:p w14:paraId="48280E7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extSeq 550</w:t>
            </w:r>
          </w:p>
          <w:p w14:paraId="43BFBC9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llumina©)</w:t>
            </w:r>
          </w:p>
        </w:tc>
        <w:tc>
          <w:tcPr>
            <w:tcW w:w="1126" w:type="dxa"/>
          </w:tcPr>
          <w:p w14:paraId="2DB343D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NextSeq 500</w:t>
            </w:r>
          </w:p>
          <w:p w14:paraId="513DD45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Illumina©)</w:t>
            </w:r>
          </w:p>
        </w:tc>
        <w:tc>
          <w:tcPr>
            <w:tcW w:w="1132" w:type="dxa"/>
          </w:tcPr>
          <w:p w14:paraId="4C08BE0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vaSeq 6000</w:t>
            </w:r>
          </w:p>
          <w:p w14:paraId="066F5FB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llumina©)</w:t>
            </w:r>
          </w:p>
          <w:p w14:paraId="79B7163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6" w:type="dxa"/>
          </w:tcPr>
          <w:p w14:paraId="7FDD158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ovaSeq</w:t>
            </w:r>
          </w:p>
          <w:p w14:paraId="5F90919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Illumina©)</w:t>
            </w:r>
          </w:p>
          <w:p w14:paraId="482D75A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1307DC9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 NovaSeq6000 (Illumina®)</w:t>
            </w:r>
          </w:p>
        </w:tc>
      </w:tr>
      <w:tr w:rsidR="00EA61AB" w:rsidRPr="00611306" w14:paraId="53776373" w14:textId="77777777" w:rsidTr="00690170">
        <w:tc>
          <w:tcPr>
            <w:tcW w:w="1129" w:type="dxa"/>
            <w:vMerge/>
            <w:vAlign w:val="center"/>
          </w:tcPr>
          <w:p w14:paraId="4184B04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1A6C7049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 or</w:t>
            </w:r>
          </w:p>
          <w:p w14:paraId="4D1C7317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ingle-end</w:t>
            </w:r>
          </w:p>
        </w:tc>
        <w:tc>
          <w:tcPr>
            <w:tcW w:w="1221" w:type="dxa"/>
          </w:tcPr>
          <w:p w14:paraId="577819A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357C6BB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</w:tcPr>
          <w:p w14:paraId="013D1BB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205D9D0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</w:tcPr>
          <w:p w14:paraId="425D724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ingle-end</w:t>
            </w:r>
          </w:p>
        </w:tc>
        <w:tc>
          <w:tcPr>
            <w:tcW w:w="1145" w:type="dxa"/>
          </w:tcPr>
          <w:p w14:paraId="15F4F7C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ingle-end</w:t>
            </w:r>
          </w:p>
        </w:tc>
        <w:tc>
          <w:tcPr>
            <w:tcW w:w="1105" w:type="dxa"/>
          </w:tcPr>
          <w:p w14:paraId="71D1518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0631542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 x 150 bp)</w:t>
            </w:r>
          </w:p>
        </w:tc>
        <w:tc>
          <w:tcPr>
            <w:tcW w:w="1323" w:type="dxa"/>
          </w:tcPr>
          <w:p w14:paraId="2D771BB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4D6FEFE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 x 150 bp)</w:t>
            </w:r>
          </w:p>
        </w:tc>
        <w:tc>
          <w:tcPr>
            <w:tcW w:w="1126" w:type="dxa"/>
          </w:tcPr>
          <w:p w14:paraId="5A52A33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2F4C675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 x 150 bp)</w:t>
            </w:r>
          </w:p>
          <w:p w14:paraId="212495AC" w14:textId="77777777" w:rsidR="00EA61AB" w:rsidRPr="00611306" w:rsidRDefault="00EA61AB" w:rsidP="0069017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14:paraId="138EBC0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Paired-end</w:t>
            </w:r>
          </w:p>
          <w:p w14:paraId="65CF480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14:paraId="5C0A3FC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103E9BD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 x 100 bp)</w:t>
            </w:r>
          </w:p>
          <w:p w14:paraId="4CECCD4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6" w:type="dxa"/>
          </w:tcPr>
          <w:p w14:paraId="338B547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03350E6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2575B0A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aired-end</w:t>
            </w:r>
          </w:p>
          <w:p w14:paraId="2F07A5FB" w14:textId="77777777" w:rsidR="00EA61AB" w:rsidRPr="00611306" w:rsidRDefault="00EA61AB" w:rsidP="0069017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A61AB" w:rsidRPr="00611306" w14:paraId="1911A1D4" w14:textId="77777777" w:rsidTr="00690170">
        <w:tc>
          <w:tcPr>
            <w:tcW w:w="1129" w:type="dxa"/>
            <w:vMerge/>
            <w:vAlign w:val="center"/>
          </w:tcPr>
          <w:p w14:paraId="262F27B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7A146C40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FPE</w:t>
            </w:r>
          </w:p>
          <w:p w14:paraId="7C89D758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kit (company)</w:t>
            </w:r>
          </w:p>
        </w:tc>
        <w:tc>
          <w:tcPr>
            <w:tcW w:w="1221" w:type="dxa"/>
          </w:tcPr>
          <w:p w14:paraId="4F17542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mp FFPE Tissue Kit (Qiagen</w:t>
            </w:r>
            <w:r w:rsidRPr="00611306">
              <w:rPr>
                <w:rFonts w:ascii="Times New Roman" w:eastAsia="Symbol" w:hAnsi="Times New Roman"/>
                <w:sz w:val="20"/>
                <w:szCs w:val="20"/>
                <w:lang w:val="en-GB"/>
              </w:rPr>
              <w:t></w:t>
            </w: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</w:tcPr>
          <w:p w14:paraId="4D04993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GCORE® Genomic DNA FFPE One-Step Kit (Atrida)</w:t>
            </w:r>
          </w:p>
        </w:tc>
        <w:tc>
          <w:tcPr>
            <w:tcW w:w="1237" w:type="dxa"/>
          </w:tcPr>
          <w:p w14:paraId="4476912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® RSC DNA FFPE Kit</w:t>
            </w:r>
          </w:p>
          <w:p w14:paraId="13AC15A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45" w:type="dxa"/>
          </w:tcPr>
          <w:p w14:paraId="4BC8A61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®</w:t>
            </w:r>
          </w:p>
          <w:p w14:paraId="6B9910E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05" w:type="dxa"/>
          </w:tcPr>
          <w:p w14:paraId="6A2974F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amp FFPE Tissue Kit (Qiagen©)</w:t>
            </w:r>
          </w:p>
        </w:tc>
        <w:tc>
          <w:tcPr>
            <w:tcW w:w="1323" w:type="dxa"/>
          </w:tcPr>
          <w:p w14:paraId="5379BB1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Custom, Lysis with Proteinase K,</w:t>
            </w:r>
          </w:p>
          <w:p w14:paraId="000B4F8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Ethanol Precipitation</w:t>
            </w:r>
          </w:p>
        </w:tc>
        <w:tc>
          <w:tcPr>
            <w:tcW w:w="1126" w:type="dxa"/>
          </w:tcPr>
          <w:p w14:paraId="4CF5BBC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26" w:type="dxa"/>
          </w:tcPr>
          <w:p w14:paraId="0A32098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Maxwell® RSC DNA FFPE Kit</w:t>
            </w:r>
          </w:p>
          <w:p w14:paraId="3CA3682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32" w:type="dxa"/>
          </w:tcPr>
          <w:p w14:paraId="63DFE5F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</w:tcPr>
          <w:p w14:paraId="1F86960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64" w:type="dxa"/>
          </w:tcPr>
          <w:p w14:paraId="0936DEE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 16 FPPE Tissue LEV DNA Purification Kit (Promega)</w:t>
            </w:r>
          </w:p>
        </w:tc>
      </w:tr>
      <w:tr w:rsidR="00EA61AB" w:rsidRPr="00611306" w14:paraId="35A1C9FA" w14:textId="77777777" w:rsidTr="00690170">
        <w:tc>
          <w:tcPr>
            <w:tcW w:w="1129" w:type="dxa"/>
            <w:vMerge/>
            <w:vAlign w:val="center"/>
          </w:tcPr>
          <w:p w14:paraId="547A030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67D3FD09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resh/frozen tissue</w:t>
            </w:r>
          </w:p>
          <w:p w14:paraId="4A9F3103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kit (company)</w:t>
            </w:r>
          </w:p>
        </w:tc>
        <w:tc>
          <w:tcPr>
            <w:tcW w:w="1221" w:type="dxa"/>
          </w:tcPr>
          <w:p w14:paraId="58282BC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mp DNA Kit</w:t>
            </w:r>
          </w:p>
          <w:p w14:paraId="1823B25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Qiagen</w:t>
            </w:r>
            <w:r w:rsidRPr="00611306">
              <w:rPr>
                <w:rFonts w:ascii="Times New Roman" w:eastAsia="Symbol" w:hAnsi="Times New Roman"/>
                <w:sz w:val="20"/>
                <w:szCs w:val="20"/>
                <w:lang w:val="en-GB"/>
              </w:rPr>
              <w:t></w:t>
            </w: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</w:tcPr>
          <w:p w14:paraId="2C7E10B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B543D8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symphony DNA mini kit (Qiagen)</w:t>
            </w:r>
          </w:p>
        </w:tc>
        <w:tc>
          <w:tcPr>
            <w:tcW w:w="1237" w:type="dxa"/>
          </w:tcPr>
          <w:p w14:paraId="69C875D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® RSC Blood DNA Kit</w:t>
            </w:r>
          </w:p>
          <w:p w14:paraId="4A5CF22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45" w:type="dxa"/>
          </w:tcPr>
          <w:p w14:paraId="6AC2751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Phenol-Chloroform</w:t>
            </w:r>
          </w:p>
        </w:tc>
        <w:tc>
          <w:tcPr>
            <w:tcW w:w="1105" w:type="dxa"/>
          </w:tcPr>
          <w:p w14:paraId="4113ED8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amp DNA Kit (Qiagen©)</w:t>
            </w:r>
          </w:p>
        </w:tc>
        <w:tc>
          <w:tcPr>
            <w:tcW w:w="1323" w:type="dxa"/>
          </w:tcPr>
          <w:p w14:paraId="348BD73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rozen: see FFPE, </w:t>
            </w:r>
          </w:p>
          <w:p w14:paraId="73CB3E6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Fresh: is usually isolated elsewhere</w:t>
            </w:r>
          </w:p>
        </w:tc>
        <w:tc>
          <w:tcPr>
            <w:tcW w:w="1126" w:type="dxa"/>
          </w:tcPr>
          <w:p w14:paraId="5725D9D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QIAamp DNA mini Kit (Qiagen©)</w:t>
            </w:r>
          </w:p>
        </w:tc>
        <w:tc>
          <w:tcPr>
            <w:tcW w:w="1126" w:type="dxa"/>
          </w:tcPr>
          <w:p w14:paraId="6222366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Maxwell® RSC Blood DNA Kit</w:t>
            </w:r>
          </w:p>
          <w:p w14:paraId="558E544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Promega Corporation ©)</w:t>
            </w:r>
          </w:p>
        </w:tc>
        <w:tc>
          <w:tcPr>
            <w:tcW w:w="1132" w:type="dxa"/>
          </w:tcPr>
          <w:p w14:paraId="5044047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</w:tcPr>
          <w:p w14:paraId="5C6CB09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EZ1&amp;2 DNA  Tissue Kit</w:t>
            </w:r>
          </w:p>
          <w:p w14:paraId="50C026E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Qiagen©)</w:t>
            </w:r>
          </w:p>
        </w:tc>
        <w:tc>
          <w:tcPr>
            <w:tcW w:w="1164" w:type="dxa"/>
          </w:tcPr>
          <w:p w14:paraId="76A1BB7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axwell 16 LEV Blood DNA kit</w:t>
            </w:r>
          </w:p>
        </w:tc>
      </w:tr>
      <w:tr w:rsidR="00EA61AB" w:rsidRPr="00611306" w14:paraId="71DF837B" w14:textId="77777777" w:rsidTr="00690170">
        <w:tc>
          <w:tcPr>
            <w:tcW w:w="1129" w:type="dxa"/>
            <w:vMerge/>
            <w:vAlign w:val="center"/>
          </w:tcPr>
          <w:p w14:paraId="1ACE5E8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7A0C36CD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Optimal DNA amount</w:t>
            </w:r>
          </w:p>
          <w:p w14:paraId="419F62AA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minimum DNA amount)</w:t>
            </w:r>
          </w:p>
        </w:tc>
        <w:tc>
          <w:tcPr>
            <w:tcW w:w="1221" w:type="dxa"/>
          </w:tcPr>
          <w:p w14:paraId="1A98E7E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7705621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0 ng)</w:t>
            </w:r>
          </w:p>
        </w:tc>
        <w:tc>
          <w:tcPr>
            <w:tcW w:w="1323" w:type="dxa"/>
          </w:tcPr>
          <w:p w14:paraId="24909F5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0 ng</w:t>
            </w:r>
          </w:p>
          <w:p w14:paraId="5B3C984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0 ng)</w:t>
            </w:r>
          </w:p>
        </w:tc>
        <w:tc>
          <w:tcPr>
            <w:tcW w:w="1237" w:type="dxa"/>
          </w:tcPr>
          <w:p w14:paraId="3EA9C76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 ng</w:t>
            </w:r>
          </w:p>
          <w:p w14:paraId="1254D4A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6 ng)</w:t>
            </w:r>
          </w:p>
        </w:tc>
        <w:tc>
          <w:tcPr>
            <w:tcW w:w="1145" w:type="dxa"/>
          </w:tcPr>
          <w:p w14:paraId="5B6ED0A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0 ng</w:t>
            </w:r>
          </w:p>
          <w:p w14:paraId="4547632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30 ng)</w:t>
            </w:r>
          </w:p>
        </w:tc>
        <w:tc>
          <w:tcPr>
            <w:tcW w:w="1105" w:type="dxa"/>
          </w:tcPr>
          <w:p w14:paraId="5EB453E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0 ng</w:t>
            </w:r>
          </w:p>
          <w:p w14:paraId="47043C6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0 ng)</w:t>
            </w:r>
          </w:p>
        </w:tc>
        <w:tc>
          <w:tcPr>
            <w:tcW w:w="1323" w:type="dxa"/>
          </w:tcPr>
          <w:p w14:paraId="088E3A0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 to 70 ng</w:t>
            </w:r>
          </w:p>
          <w:p w14:paraId="5355B72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 ng)</w:t>
            </w:r>
          </w:p>
        </w:tc>
        <w:tc>
          <w:tcPr>
            <w:tcW w:w="1126" w:type="dxa"/>
          </w:tcPr>
          <w:p w14:paraId="1A60100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7253097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00 ng)</w:t>
            </w:r>
          </w:p>
        </w:tc>
        <w:tc>
          <w:tcPr>
            <w:tcW w:w="1126" w:type="dxa"/>
          </w:tcPr>
          <w:p w14:paraId="769E49C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100 ng</w:t>
            </w:r>
          </w:p>
          <w:p w14:paraId="31806E5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100 ng)</w:t>
            </w:r>
          </w:p>
        </w:tc>
        <w:tc>
          <w:tcPr>
            <w:tcW w:w="1132" w:type="dxa"/>
          </w:tcPr>
          <w:p w14:paraId="2715075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100 ng</w:t>
            </w:r>
          </w:p>
          <w:p w14:paraId="6CC7A6B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(100 ng)</w:t>
            </w:r>
          </w:p>
        </w:tc>
        <w:tc>
          <w:tcPr>
            <w:tcW w:w="1046" w:type="dxa"/>
          </w:tcPr>
          <w:p w14:paraId="42539BF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1C93125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 ng)</w:t>
            </w:r>
          </w:p>
        </w:tc>
        <w:tc>
          <w:tcPr>
            <w:tcW w:w="1164" w:type="dxa"/>
          </w:tcPr>
          <w:p w14:paraId="51339BF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ng</w:t>
            </w:r>
          </w:p>
          <w:p w14:paraId="43F38FC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200 ng)</w:t>
            </w:r>
          </w:p>
        </w:tc>
      </w:tr>
      <w:tr w:rsidR="00EA61AB" w:rsidRPr="00611306" w14:paraId="5CAA2AF8" w14:textId="77777777" w:rsidTr="00690170">
        <w:tc>
          <w:tcPr>
            <w:tcW w:w="1129" w:type="dxa"/>
            <w:vMerge w:val="restart"/>
            <w:vAlign w:val="center"/>
          </w:tcPr>
          <w:p w14:paraId="26C3FCB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ioinfor-matic pipelines</w:t>
            </w:r>
          </w:p>
        </w:tc>
        <w:tc>
          <w:tcPr>
            <w:tcW w:w="1311" w:type="dxa"/>
          </w:tcPr>
          <w:p w14:paraId="47C3F6FD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oftware (company)</w:t>
            </w:r>
          </w:p>
        </w:tc>
        <w:tc>
          <w:tcPr>
            <w:tcW w:w="1221" w:type="dxa"/>
          </w:tcPr>
          <w:p w14:paraId="43E72C5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In-house pipeline</w:t>
            </w:r>
          </w:p>
        </w:tc>
        <w:tc>
          <w:tcPr>
            <w:tcW w:w="1323" w:type="dxa"/>
          </w:tcPr>
          <w:p w14:paraId="169BE23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ophiaDDM (SophiaGenetics)</w:t>
            </w:r>
          </w:p>
        </w:tc>
        <w:tc>
          <w:tcPr>
            <w:tcW w:w="1237" w:type="dxa"/>
          </w:tcPr>
          <w:p w14:paraId="75411F3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Ion Torrent (Thermo Fisher Scientific©)</w:t>
            </w:r>
          </w:p>
          <w:p w14:paraId="5E5710F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extGene ®</w:t>
            </w:r>
          </w:p>
          <w:p w14:paraId="4D31BB8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SoftGenetics©)</w:t>
            </w:r>
          </w:p>
        </w:tc>
        <w:tc>
          <w:tcPr>
            <w:tcW w:w="1145" w:type="dxa"/>
          </w:tcPr>
          <w:p w14:paraId="07F4ED7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Torrent Suite Software</w:t>
            </w:r>
          </w:p>
          <w:p w14:paraId="5A4593A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on Reporter</w:t>
            </w:r>
          </w:p>
        </w:tc>
        <w:tc>
          <w:tcPr>
            <w:tcW w:w="1105" w:type="dxa"/>
          </w:tcPr>
          <w:p w14:paraId="3A3EC08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vis (Limbus Medical Technologies, Rostock, Germany</w:t>
            </w:r>
          </w:p>
        </w:tc>
        <w:tc>
          <w:tcPr>
            <w:tcW w:w="1323" w:type="dxa"/>
          </w:tcPr>
          <w:p w14:paraId="146C670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Seuence Pilot (JSI Medical systems), Alamut Visual (SophiaGenetics) and in-house pipelines</w:t>
            </w:r>
          </w:p>
        </w:tc>
        <w:tc>
          <w:tcPr>
            <w:tcW w:w="1126" w:type="dxa"/>
          </w:tcPr>
          <w:p w14:paraId="1DB9B15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DRAGEN Somatic Pipeline (Illumina)</w:t>
            </w:r>
          </w:p>
        </w:tc>
        <w:tc>
          <w:tcPr>
            <w:tcW w:w="1126" w:type="dxa"/>
          </w:tcPr>
          <w:p w14:paraId="77D6289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Genodiag®</w:t>
            </w:r>
          </w:p>
        </w:tc>
        <w:tc>
          <w:tcPr>
            <w:tcW w:w="1132" w:type="dxa"/>
          </w:tcPr>
          <w:p w14:paraId="6DE0AAC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In house pipeline</w:t>
            </w:r>
          </w:p>
        </w:tc>
        <w:tc>
          <w:tcPr>
            <w:tcW w:w="1046" w:type="dxa"/>
          </w:tcPr>
          <w:p w14:paraId="5F03B66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In-house pipeline</w:t>
            </w:r>
          </w:p>
          <w:p w14:paraId="2C799D3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5090C38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In-house pipeline (based on GATK Best Practice)</w:t>
            </w:r>
          </w:p>
        </w:tc>
      </w:tr>
      <w:tr w:rsidR="00EA61AB" w:rsidRPr="00611306" w14:paraId="1BFF2A98" w14:textId="77777777" w:rsidTr="00690170">
        <w:tc>
          <w:tcPr>
            <w:tcW w:w="1129" w:type="dxa"/>
            <w:vMerge/>
            <w:vAlign w:val="center"/>
          </w:tcPr>
          <w:p w14:paraId="073F61E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259AE342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nimum coverage depth </w:t>
            </w:r>
          </w:p>
        </w:tc>
        <w:tc>
          <w:tcPr>
            <w:tcW w:w="1221" w:type="dxa"/>
          </w:tcPr>
          <w:p w14:paraId="420D31B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500 X</w:t>
            </w:r>
          </w:p>
        </w:tc>
        <w:tc>
          <w:tcPr>
            <w:tcW w:w="1323" w:type="dxa"/>
          </w:tcPr>
          <w:p w14:paraId="0F3A2CE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500 X</w:t>
            </w:r>
          </w:p>
        </w:tc>
        <w:tc>
          <w:tcPr>
            <w:tcW w:w="1237" w:type="dxa"/>
          </w:tcPr>
          <w:p w14:paraId="45D95C7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0 X</w:t>
            </w:r>
          </w:p>
        </w:tc>
        <w:tc>
          <w:tcPr>
            <w:tcW w:w="1145" w:type="dxa"/>
          </w:tcPr>
          <w:p w14:paraId="3EBCB35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0 X</w:t>
            </w:r>
          </w:p>
        </w:tc>
        <w:tc>
          <w:tcPr>
            <w:tcW w:w="1105" w:type="dxa"/>
          </w:tcPr>
          <w:p w14:paraId="683A063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00 X (FFPE)</w:t>
            </w:r>
          </w:p>
          <w:p w14:paraId="150C9F5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0 X (native)</w:t>
            </w:r>
          </w:p>
          <w:p w14:paraId="20493A5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demultiplexed UMI reads)</w:t>
            </w:r>
          </w:p>
        </w:tc>
        <w:tc>
          <w:tcPr>
            <w:tcW w:w="1323" w:type="dxa"/>
          </w:tcPr>
          <w:p w14:paraId="344F4FB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50 X</w:t>
            </w:r>
          </w:p>
        </w:tc>
        <w:tc>
          <w:tcPr>
            <w:tcW w:w="1126" w:type="dxa"/>
          </w:tcPr>
          <w:p w14:paraId="61B1862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500 X</w:t>
            </w:r>
          </w:p>
        </w:tc>
        <w:tc>
          <w:tcPr>
            <w:tcW w:w="1126" w:type="dxa"/>
          </w:tcPr>
          <w:p w14:paraId="7274773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X</w:t>
            </w:r>
          </w:p>
        </w:tc>
        <w:tc>
          <w:tcPr>
            <w:tcW w:w="1132" w:type="dxa"/>
          </w:tcPr>
          <w:p w14:paraId="790F164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 X</w:t>
            </w:r>
          </w:p>
        </w:tc>
        <w:tc>
          <w:tcPr>
            <w:tcW w:w="1046" w:type="dxa"/>
          </w:tcPr>
          <w:p w14:paraId="52D7A28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00 X</w:t>
            </w:r>
          </w:p>
        </w:tc>
        <w:tc>
          <w:tcPr>
            <w:tcW w:w="1164" w:type="dxa"/>
          </w:tcPr>
          <w:p w14:paraId="3583CA9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20 X</w:t>
            </w:r>
            <w:r w:rsidRPr="00611306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[2]</w:t>
            </w:r>
          </w:p>
        </w:tc>
      </w:tr>
      <w:tr w:rsidR="00EA61AB" w:rsidRPr="00611306" w14:paraId="79317611" w14:textId="77777777" w:rsidTr="00690170">
        <w:tc>
          <w:tcPr>
            <w:tcW w:w="1129" w:type="dxa"/>
            <w:vMerge/>
            <w:vAlign w:val="center"/>
          </w:tcPr>
          <w:p w14:paraId="2711BDB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6EA90886" w14:textId="77777777" w:rsidR="00EA61AB" w:rsidRPr="00611306" w:rsidRDefault="00EA61AB" w:rsidP="0069017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inimum variant allele fraction (minimum mutant reads)</w:t>
            </w:r>
          </w:p>
        </w:tc>
        <w:tc>
          <w:tcPr>
            <w:tcW w:w="1221" w:type="dxa"/>
          </w:tcPr>
          <w:p w14:paraId="65B8E91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% (10 reads)</w:t>
            </w:r>
          </w:p>
        </w:tc>
        <w:tc>
          <w:tcPr>
            <w:tcW w:w="1323" w:type="dxa"/>
          </w:tcPr>
          <w:p w14:paraId="01D35DF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%</w:t>
            </w:r>
          </w:p>
          <w:p w14:paraId="24C9A10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0 reads)</w:t>
            </w:r>
          </w:p>
        </w:tc>
        <w:tc>
          <w:tcPr>
            <w:tcW w:w="1237" w:type="dxa"/>
          </w:tcPr>
          <w:p w14:paraId="6634706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%</w:t>
            </w:r>
          </w:p>
          <w:p w14:paraId="04C7FF0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5 reads)</w:t>
            </w:r>
          </w:p>
        </w:tc>
        <w:tc>
          <w:tcPr>
            <w:tcW w:w="1145" w:type="dxa"/>
          </w:tcPr>
          <w:p w14:paraId="078E5A9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%</w:t>
            </w:r>
          </w:p>
          <w:p w14:paraId="7B3670E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10 reads)</w:t>
            </w:r>
          </w:p>
        </w:tc>
        <w:tc>
          <w:tcPr>
            <w:tcW w:w="1105" w:type="dxa"/>
          </w:tcPr>
          <w:p w14:paraId="729544A6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-2%</w:t>
            </w:r>
          </w:p>
          <w:p w14:paraId="6377772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6 reads FFPE/ 20 reads native)</w:t>
            </w:r>
          </w:p>
        </w:tc>
        <w:tc>
          <w:tcPr>
            <w:tcW w:w="1323" w:type="dxa"/>
          </w:tcPr>
          <w:p w14:paraId="792243A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%</w:t>
            </w:r>
          </w:p>
          <w:p w14:paraId="328ADBA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3 unique consensus reads)</w:t>
            </w:r>
          </w:p>
        </w:tc>
        <w:tc>
          <w:tcPr>
            <w:tcW w:w="1126" w:type="dxa"/>
          </w:tcPr>
          <w:p w14:paraId="141A4CB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%</w:t>
            </w:r>
          </w:p>
          <w:p w14:paraId="4FFD222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 reads)</w:t>
            </w:r>
          </w:p>
        </w:tc>
        <w:tc>
          <w:tcPr>
            <w:tcW w:w="1126" w:type="dxa"/>
          </w:tcPr>
          <w:p w14:paraId="3D13212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2% (10 reads)</w:t>
            </w:r>
          </w:p>
        </w:tc>
        <w:tc>
          <w:tcPr>
            <w:tcW w:w="1132" w:type="dxa"/>
          </w:tcPr>
          <w:p w14:paraId="21ECCFB5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% </w:t>
            </w:r>
          </w:p>
          <w:p w14:paraId="14E91F1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(5 unique consensus reads)</w:t>
            </w:r>
          </w:p>
        </w:tc>
        <w:tc>
          <w:tcPr>
            <w:tcW w:w="1046" w:type="dxa"/>
          </w:tcPr>
          <w:p w14:paraId="4E5B2C2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1164" w:type="dxa"/>
          </w:tcPr>
          <w:p w14:paraId="1ABA53E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ariants with all allele fractions predicted by the pipeline are provided </w:t>
            </w:r>
            <w:r w:rsidRPr="00611306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[3]</w:t>
            </w:r>
          </w:p>
        </w:tc>
      </w:tr>
      <w:tr w:rsidR="00EA61AB" w:rsidRPr="00611306" w14:paraId="46C9C02C" w14:textId="77777777" w:rsidTr="00690170">
        <w:tc>
          <w:tcPr>
            <w:tcW w:w="1129" w:type="dxa"/>
            <w:vMerge w:val="restart"/>
            <w:vAlign w:val="center"/>
          </w:tcPr>
          <w:p w14:paraId="798B705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hrough-put in routine diagnosis</w:t>
            </w:r>
          </w:p>
        </w:tc>
        <w:tc>
          <w:tcPr>
            <w:tcW w:w="1311" w:type="dxa"/>
          </w:tcPr>
          <w:p w14:paraId="7562D2A3" w14:textId="77777777" w:rsidR="00EA61AB" w:rsidRPr="00611306" w:rsidRDefault="00EA61AB" w:rsidP="00690170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umber of runs / week</w:t>
            </w:r>
          </w:p>
        </w:tc>
        <w:tc>
          <w:tcPr>
            <w:tcW w:w="1221" w:type="dxa"/>
          </w:tcPr>
          <w:p w14:paraId="6B37A73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3" w:type="dxa"/>
          </w:tcPr>
          <w:p w14:paraId="5117718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37" w:type="dxa"/>
          </w:tcPr>
          <w:p w14:paraId="0B6C167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45" w:type="dxa"/>
          </w:tcPr>
          <w:p w14:paraId="4CA606A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05" w:type="dxa"/>
          </w:tcPr>
          <w:p w14:paraId="185A1C7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23" w:type="dxa"/>
          </w:tcPr>
          <w:p w14:paraId="54020AD8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6" w:type="dxa"/>
          </w:tcPr>
          <w:p w14:paraId="6D66DA9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26" w:type="dxa"/>
          </w:tcPr>
          <w:p w14:paraId="1DDD59D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eastAsia="Arial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2" w:type="dxa"/>
          </w:tcPr>
          <w:p w14:paraId="4FCCEF9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46" w:type="dxa"/>
          </w:tcPr>
          <w:p w14:paraId="041137B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64" w:type="dxa"/>
          </w:tcPr>
          <w:p w14:paraId="2392837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</w:tr>
      <w:tr w:rsidR="00EA61AB" w:rsidRPr="00611306" w14:paraId="7CDD7E8A" w14:textId="77777777" w:rsidTr="00690170">
        <w:tc>
          <w:tcPr>
            <w:tcW w:w="1129" w:type="dxa"/>
            <w:vMerge/>
            <w:vAlign w:val="center"/>
          </w:tcPr>
          <w:p w14:paraId="44DE3951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1C49B065" w14:textId="77777777" w:rsidR="00EA61AB" w:rsidRPr="00611306" w:rsidRDefault="00EA61AB" w:rsidP="0069017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Number of samples / year</w:t>
            </w:r>
          </w:p>
        </w:tc>
        <w:tc>
          <w:tcPr>
            <w:tcW w:w="1221" w:type="dxa"/>
          </w:tcPr>
          <w:p w14:paraId="5200CF9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323" w:type="dxa"/>
          </w:tcPr>
          <w:p w14:paraId="04296100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37" w:type="dxa"/>
          </w:tcPr>
          <w:p w14:paraId="427B01DC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45" w:type="dxa"/>
          </w:tcPr>
          <w:p w14:paraId="04032BF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05" w:type="dxa"/>
          </w:tcPr>
          <w:p w14:paraId="08BB654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323" w:type="dxa"/>
          </w:tcPr>
          <w:p w14:paraId="1829ED07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26" w:type="dxa"/>
          </w:tcPr>
          <w:p w14:paraId="1B76E5E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26" w:type="dxa"/>
          </w:tcPr>
          <w:p w14:paraId="3B5ED03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2" w:type="dxa"/>
          </w:tcPr>
          <w:p w14:paraId="3F67C7F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046" w:type="dxa"/>
          </w:tcPr>
          <w:p w14:paraId="0B704394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1164" w:type="dxa"/>
          </w:tcPr>
          <w:p w14:paraId="6CDD323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</w:tr>
      <w:tr w:rsidR="00EA61AB" w:rsidRPr="00611306" w14:paraId="05DE4A3A" w14:textId="77777777" w:rsidTr="00690170">
        <w:tc>
          <w:tcPr>
            <w:tcW w:w="1129" w:type="dxa"/>
            <w:vAlign w:val="center"/>
          </w:tcPr>
          <w:p w14:paraId="584C647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Turn around time</w:t>
            </w:r>
          </w:p>
        </w:tc>
        <w:tc>
          <w:tcPr>
            <w:tcW w:w="1311" w:type="dxa"/>
          </w:tcPr>
          <w:p w14:paraId="05B67469" w14:textId="77777777" w:rsidR="00EA61AB" w:rsidRPr="00611306" w:rsidRDefault="00EA61AB" w:rsidP="0069017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Minimum and maximum TAT</w:t>
            </w:r>
          </w:p>
        </w:tc>
        <w:tc>
          <w:tcPr>
            <w:tcW w:w="1221" w:type="dxa"/>
          </w:tcPr>
          <w:p w14:paraId="439C917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5 to 20 days</w:t>
            </w:r>
          </w:p>
        </w:tc>
        <w:tc>
          <w:tcPr>
            <w:tcW w:w="1323" w:type="dxa"/>
          </w:tcPr>
          <w:p w14:paraId="6884B02F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-12 weeks</w:t>
            </w:r>
          </w:p>
        </w:tc>
        <w:tc>
          <w:tcPr>
            <w:tcW w:w="1237" w:type="dxa"/>
          </w:tcPr>
          <w:p w14:paraId="4567D8E2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-2-6 weeks</w:t>
            </w:r>
          </w:p>
        </w:tc>
        <w:tc>
          <w:tcPr>
            <w:tcW w:w="1145" w:type="dxa"/>
          </w:tcPr>
          <w:p w14:paraId="3BF83FD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105" w:type="dxa"/>
          </w:tcPr>
          <w:p w14:paraId="3DB566CE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23" w:type="dxa"/>
          </w:tcPr>
          <w:p w14:paraId="7335CEE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4-11 working days</w:t>
            </w:r>
          </w:p>
        </w:tc>
        <w:tc>
          <w:tcPr>
            <w:tcW w:w="1126" w:type="dxa"/>
          </w:tcPr>
          <w:p w14:paraId="724FDE4A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1 week</w:t>
            </w:r>
          </w:p>
        </w:tc>
        <w:tc>
          <w:tcPr>
            <w:tcW w:w="1126" w:type="dxa"/>
          </w:tcPr>
          <w:p w14:paraId="7D0FC3AD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2" w:type="dxa"/>
          </w:tcPr>
          <w:p w14:paraId="60D2BB5B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46" w:type="dxa"/>
          </w:tcPr>
          <w:p w14:paraId="0F6A8779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3 weeks – 12 weeks</w:t>
            </w:r>
          </w:p>
        </w:tc>
        <w:tc>
          <w:tcPr>
            <w:tcW w:w="1164" w:type="dxa"/>
          </w:tcPr>
          <w:p w14:paraId="04DBF8A3" w14:textId="77777777" w:rsidR="00EA61AB" w:rsidRPr="00611306" w:rsidRDefault="00EA61AB" w:rsidP="00690170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1306"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</w:tr>
    </w:tbl>
    <w:p w14:paraId="3BD251B6" w14:textId="77777777" w:rsidR="00EA61AB" w:rsidRPr="00611306" w:rsidRDefault="00EA61AB" w:rsidP="00EA61AB">
      <w:pPr>
        <w:rPr>
          <w:rFonts w:ascii="Times New Roman" w:eastAsia="Arial" w:hAnsi="Times New Roman"/>
          <w:sz w:val="20"/>
          <w:szCs w:val="20"/>
          <w:lang w:val="en-GB"/>
        </w:rPr>
      </w:pPr>
      <w:r w:rsidRPr="00611306">
        <w:rPr>
          <w:rFonts w:ascii="Times New Roman" w:eastAsia="Arial" w:hAnsi="Times New Roman"/>
          <w:sz w:val="20"/>
          <w:szCs w:val="20"/>
          <w:vertAlign w:val="superscript"/>
          <w:lang w:val="en-GB"/>
        </w:rPr>
        <w:t>[1]</w:t>
      </w:r>
      <w:r w:rsidRPr="00611306">
        <w:rPr>
          <w:rFonts w:ascii="Times New Roman" w:eastAsia="Arial" w:hAnsi="Times New Roman"/>
          <w:sz w:val="20"/>
          <w:szCs w:val="20"/>
          <w:lang w:val="en-GB"/>
        </w:rPr>
        <w:t xml:space="preserve"> FFPE : formalin-fixed paraffin-embedded</w:t>
      </w:r>
    </w:p>
    <w:p w14:paraId="0E958744" w14:textId="77777777" w:rsidR="00EA61AB" w:rsidRPr="00611306" w:rsidRDefault="00EA61AB" w:rsidP="00EA61AB">
      <w:pPr>
        <w:rPr>
          <w:rFonts w:ascii="Times New Roman" w:eastAsia="Arial" w:hAnsi="Times New Roman"/>
          <w:sz w:val="20"/>
          <w:szCs w:val="20"/>
          <w:lang w:val="en-GB"/>
        </w:rPr>
      </w:pPr>
      <w:r w:rsidRPr="00611306">
        <w:rPr>
          <w:rFonts w:ascii="Times New Roman" w:eastAsia="Arial" w:hAnsi="Times New Roman"/>
          <w:sz w:val="20"/>
          <w:szCs w:val="20"/>
          <w:vertAlign w:val="superscript"/>
          <w:lang w:val="en-GB"/>
        </w:rPr>
        <w:t>[2]</w:t>
      </w:r>
      <w:r w:rsidRPr="00611306">
        <w:rPr>
          <w:rFonts w:ascii="Times New Roman" w:eastAsia="Arial" w:hAnsi="Times New Roman"/>
          <w:sz w:val="20"/>
          <w:szCs w:val="20"/>
          <w:lang w:val="en-GB"/>
        </w:rPr>
        <w:t xml:space="preserve"> Average coverage depth for PIK3CA is about 300</w:t>
      </w:r>
      <w:r w:rsidRPr="00611306">
        <w:rPr>
          <w:rFonts w:ascii="Times New Roman" w:eastAsia="Arial" w:hAnsi="Times New Roman"/>
          <w:sz w:val="20"/>
          <w:szCs w:val="20"/>
          <w:lang w:val="en-GB"/>
        </w:rPr>
        <w:sym w:font="Symbol" w:char="F0B4"/>
      </w:r>
      <w:r w:rsidRPr="00611306">
        <w:rPr>
          <w:rFonts w:ascii="Times New Roman" w:eastAsia="Arial" w:hAnsi="Times New Roman"/>
          <w:sz w:val="20"/>
          <w:szCs w:val="20"/>
          <w:lang w:val="en-GB"/>
        </w:rPr>
        <w:t xml:space="preserve"> to 700</w:t>
      </w:r>
      <w:r w:rsidRPr="00611306">
        <w:rPr>
          <w:rFonts w:ascii="Times New Roman" w:eastAsia="Arial" w:hAnsi="Times New Roman"/>
          <w:sz w:val="20"/>
          <w:szCs w:val="20"/>
          <w:lang w:val="en-GB"/>
        </w:rPr>
        <w:sym w:font="Symbol" w:char="F0B4"/>
      </w:r>
    </w:p>
    <w:p w14:paraId="1972EE82" w14:textId="77777777" w:rsidR="00EA61AB" w:rsidRPr="00611306" w:rsidRDefault="00EA61AB" w:rsidP="00EA61AB">
      <w:pPr>
        <w:rPr>
          <w:rFonts w:ascii="Times New Roman" w:hAnsi="Times New Roman"/>
          <w:sz w:val="20"/>
          <w:szCs w:val="20"/>
          <w:lang w:val="en-GB"/>
        </w:rPr>
      </w:pPr>
      <w:r w:rsidRPr="00611306">
        <w:rPr>
          <w:rFonts w:ascii="Times New Roman" w:hAnsi="Times New Roman"/>
          <w:sz w:val="20"/>
          <w:szCs w:val="20"/>
          <w:vertAlign w:val="superscript"/>
          <w:lang w:val="en-GB"/>
        </w:rPr>
        <w:t>[3]</w:t>
      </w:r>
      <w:r w:rsidRPr="00611306">
        <w:rPr>
          <w:rFonts w:ascii="Times New Roman" w:hAnsi="Times New Roman"/>
          <w:sz w:val="20"/>
          <w:szCs w:val="20"/>
          <w:lang w:val="en-GB"/>
        </w:rPr>
        <w:t xml:space="preserve"> All variations with an allele fraction under 10% are validated by a second method</w:t>
      </w:r>
    </w:p>
    <w:p w14:paraId="4FC3E185" w14:textId="77777777" w:rsidR="00EA61AB" w:rsidRPr="00611306" w:rsidRDefault="00EA61AB" w:rsidP="00EA61AB">
      <w:pPr>
        <w:spacing w:line="480" w:lineRule="auto"/>
        <w:rPr>
          <w:rFonts w:ascii="Times New Roman" w:hAnsi="Times New Roman"/>
          <w:color w:val="000000"/>
          <w:sz w:val="20"/>
          <w:szCs w:val="20"/>
          <w:lang w:val="en-GB"/>
        </w:rPr>
      </w:pPr>
    </w:p>
    <w:p w14:paraId="3A40BA17" w14:textId="77777777" w:rsidR="00EA61AB" w:rsidRPr="00611306" w:rsidRDefault="00EA61AB" w:rsidP="5D746FCA">
      <w:pPr>
        <w:rPr>
          <w:rFonts w:ascii="Times New Roman" w:hAnsi="Times New Roman"/>
          <w:sz w:val="20"/>
          <w:szCs w:val="20"/>
          <w:lang w:val="en-GB"/>
        </w:rPr>
      </w:pPr>
    </w:p>
    <w:sectPr w:rsidR="00EA61AB" w:rsidRPr="00611306" w:rsidSect="00B84616">
      <w:headerReference w:type="default" r:id="rId7"/>
      <w:pgSz w:w="16838" w:h="11906" w:orient="landscape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4E77B" w14:textId="77777777" w:rsidR="00E77085" w:rsidRDefault="00E77085" w:rsidP="00591636">
      <w:pPr>
        <w:spacing w:before="0"/>
      </w:pPr>
      <w:r>
        <w:separator/>
      </w:r>
    </w:p>
  </w:endnote>
  <w:endnote w:type="continuationSeparator" w:id="0">
    <w:p w14:paraId="55F702BF" w14:textId="77777777" w:rsidR="00E77085" w:rsidRDefault="00E77085" w:rsidP="00591636">
      <w:pPr>
        <w:spacing w:before="0"/>
      </w:pPr>
      <w:r>
        <w:continuationSeparator/>
      </w:r>
    </w:p>
  </w:endnote>
  <w:endnote w:type="continuationNotice" w:id="1">
    <w:p w14:paraId="7EABBA04" w14:textId="77777777" w:rsidR="00E77085" w:rsidRDefault="00E77085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07535" w14:textId="77777777" w:rsidR="00E77085" w:rsidRDefault="00E77085" w:rsidP="00591636">
      <w:pPr>
        <w:spacing w:before="0"/>
      </w:pPr>
      <w:r>
        <w:separator/>
      </w:r>
    </w:p>
  </w:footnote>
  <w:footnote w:type="continuationSeparator" w:id="0">
    <w:p w14:paraId="17C2B9E8" w14:textId="77777777" w:rsidR="00E77085" w:rsidRDefault="00E77085" w:rsidP="00591636">
      <w:pPr>
        <w:spacing w:before="0"/>
      </w:pPr>
      <w:r>
        <w:continuationSeparator/>
      </w:r>
    </w:p>
  </w:footnote>
  <w:footnote w:type="continuationNotice" w:id="1">
    <w:p w14:paraId="7BDD39DD" w14:textId="77777777" w:rsidR="00E77085" w:rsidRDefault="00E77085">
      <w:pPr>
        <w:spacing w:before="0"/>
      </w:pPr>
    </w:p>
  </w:footnote>
  <w:footnote w:id="2">
    <w:p w14:paraId="247F94FA" w14:textId="77777777" w:rsidR="00EA61AB" w:rsidRPr="000D32DC" w:rsidRDefault="00EA61AB" w:rsidP="00EA61AB">
      <w:pPr>
        <w:pStyle w:val="Notedebasdepage"/>
        <w:rPr>
          <w:lang w:val="en-GB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C309C" w14:textId="55804195" w:rsidR="000325E1" w:rsidRPr="000325E1" w:rsidRDefault="000325E1" w:rsidP="000325E1">
    <w:pPr>
      <w:pStyle w:val="En-tte"/>
      <w:jc w:val="center"/>
      <w:rPr>
        <w:b/>
        <w:bCs/>
        <w:lang w:val="nl-N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D0B07"/>
    <w:multiLevelType w:val="hybridMultilevel"/>
    <w:tmpl w:val="E6A63342"/>
    <w:lvl w:ilvl="0" w:tplc="AE1CEBD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2377B"/>
    <w:multiLevelType w:val="hybridMultilevel"/>
    <w:tmpl w:val="9BAC7E78"/>
    <w:lvl w:ilvl="0" w:tplc="2CB222CE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753682"/>
    <w:multiLevelType w:val="hybridMultilevel"/>
    <w:tmpl w:val="7310B82E"/>
    <w:lvl w:ilvl="0" w:tplc="55D2CA7C">
      <w:start w:val="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2881237">
    <w:abstractNumId w:val="2"/>
  </w:num>
  <w:num w:numId="2" w16cid:durableId="1866942925">
    <w:abstractNumId w:val="0"/>
  </w:num>
  <w:num w:numId="3" w16cid:durableId="1434133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874"/>
    <w:rsid w:val="000136D8"/>
    <w:rsid w:val="00027D53"/>
    <w:rsid w:val="000325E1"/>
    <w:rsid w:val="00073AB9"/>
    <w:rsid w:val="00076A57"/>
    <w:rsid w:val="000C6AA9"/>
    <w:rsid w:val="00124EB2"/>
    <w:rsid w:val="001348DD"/>
    <w:rsid w:val="001450B2"/>
    <w:rsid w:val="0015520A"/>
    <w:rsid w:val="00176917"/>
    <w:rsid w:val="00187930"/>
    <w:rsid w:val="00193FA7"/>
    <w:rsid w:val="001B7D85"/>
    <w:rsid w:val="001D5D0B"/>
    <w:rsid w:val="001E25BE"/>
    <w:rsid w:val="00211050"/>
    <w:rsid w:val="00227045"/>
    <w:rsid w:val="0024092D"/>
    <w:rsid w:val="00242490"/>
    <w:rsid w:val="0025395E"/>
    <w:rsid w:val="00277769"/>
    <w:rsid w:val="002831DB"/>
    <w:rsid w:val="002F2FC8"/>
    <w:rsid w:val="003117DC"/>
    <w:rsid w:val="00313E9D"/>
    <w:rsid w:val="00322C1A"/>
    <w:rsid w:val="00333328"/>
    <w:rsid w:val="00360D73"/>
    <w:rsid w:val="0038043B"/>
    <w:rsid w:val="003A75CA"/>
    <w:rsid w:val="003C6513"/>
    <w:rsid w:val="003D3B72"/>
    <w:rsid w:val="00465A6A"/>
    <w:rsid w:val="004748FC"/>
    <w:rsid w:val="004766F1"/>
    <w:rsid w:val="00494BAC"/>
    <w:rsid w:val="00494D6F"/>
    <w:rsid w:val="00514043"/>
    <w:rsid w:val="00527705"/>
    <w:rsid w:val="00566D38"/>
    <w:rsid w:val="00580F91"/>
    <w:rsid w:val="00591636"/>
    <w:rsid w:val="00594861"/>
    <w:rsid w:val="005A44EF"/>
    <w:rsid w:val="005B5A70"/>
    <w:rsid w:val="005F144E"/>
    <w:rsid w:val="00610413"/>
    <w:rsid w:val="00611306"/>
    <w:rsid w:val="006473BF"/>
    <w:rsid w:val="00694D83"/>
    <w:rsid w:val="006C03EB"/>
    <w:rsid w:val="006F13F2"/>
    <w:rsid w:val="007216C5"/>
    <w:rsid w:val="00722F01"/>
    <w:rsid w:val="0073403A"/>
    <w:rsid w:val="00770DE3"/>
    <w:rsid w:val="007A023E"/>
    <w:rsid w:val="007A7B80"/>
    <w:rsid w:val="007C45AC"/>
    <w:rsid w:val="00821807"/>
    <w:rsid w:val="0086554A"/>
    <w:rsid w:val="008922A8"/>
    <w:rsid w:val="008C764D"/>
    <w:rsid w:val="00932F08"/>
    <w:rsid w:val="00942ACA"/>
    <w:rsid w:val="009D4BD1"/>
    <w:rsid w:val="009D6A40"/>
    <w:rsid w:val="009E361E"/>
    <w:rsid w:val="00A011AF"/>
    <w:rsid w:val="00A1380F"/>
    <w:rsid w:val="00A24E14"/>
    <w:rsid w:val="00A4597E"/>
    <w:rsid w:val="00A83696"/>
    <w:rsid w:val="00AB1DE3"/>
    <w:rsid w:val="00AD7529"/>
    <w:rsid w:val="00AE6E84"/>
    <w:rsid w:val="00AF718E"/>
    <w:rsid w:val="00B07577"/>
    <w:rsid w:val="00B7245F"/>
    <w:rsid w:val="00B84616"/>
    <w:rsid w:val="00B909C0"/>
    <w:rsid w:val="00B94913"/>
    <w:rsid w:val="00C26602"/>
    <w:rsid w:val="00C45874"/>
    <w:rsid w:val="00C62956"/>
    <w:rsid w:val="00C802B5"/>
    <w:rsid w:val="00C92EEE"/>
    <w:rsid w:val="00CC48A4"/>
    <w:rsid w:val="00CF3588"/>
    <w:rsid w:val="00D62CCE"/>
    <w:rsid w:val="00D7432C"/>
    <w:rsid w:val="00DA5480"/>
    <w:rsid w:val="00DB1EB8"/>
    <w:rsid w:val="00DB4C7E"/>
    <w:rsid w:val="00E31320"/>
    <w:rsid w:val="00E4624B"/>
    <w:rsid w:val="00E76581"/>
    <w:rsid w:val="00E77085"/>
    <w:rsid w:val="00E94F81"/>
    <w:rsid w:val="00EA2C71"/>
    <w:rsid w:val="00EA61AB"/>
    <w:rsid w:val="00EC7DF5"/>
    <w:rsid w:val="00F10D69"/>
    <w:rsid w:val="00F40BAB"/>
    <w:rsid w:val="00F70BA3"/>
    <w:rsid w:val="00F70C8C"/>
    <w:rsid w:val="00F74895"/>
    <w:rsid w:val="00F90171"/>
    <w:rsid w:val="00F917EF"/>
    <w:rsid w:val="00FC1384"/>
    <w:rsid w:val="00FC43C1"/>
    <w:rsid w:val="00FD002C"/>
    <w:rsid w:val="00FD24C4"/>
    <w:rsid w:val="196EEC44"/>
    <w:rsid w:val="25E381C7"/>
    <w:rsid w:val="26D70DF6"/>
    <w:rsid w:val="3FE4129A"/>
    <w:rsid w:val="5D746FCA"/>
    <w:rsid w:val="72B1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015F1"/>
  <w15:chartTrackingRefBased/>
  <w15:docId w15:val="{0228AC73-4C4C-42E0-A60E-304FA04FA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2B5"/>
    <w:pPr>
      <w:spacing w:before="40" w:after="0" w:line="240" w:lineRule="auto"/>
      <w:jc w:val="both"/>
    </w:pPr>
    <w:rPr>
      <w:rFonts w:ascii="Arial" w:eastAsiaTheme="minorEastAsia" w:hAnsi="Arial" w:cs="Times New Roman"/>
      <w:sz w:val="1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5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66D3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91636"/>
    <w:pPr>
      <w:spacing w:before="0"/>
    </w:pPr>
    <w:rPr>
      <w:rFonts w:ascii="Segoe UI" w:hAnsi="Segoe UI" w:cs="Segoe UI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1636"/>
    <w:rPr>
      <w:rFonts w:ascii="Segoe UI" w:eastAsiaTheme="minorEastAsia" w:hAnsi="Segoe UI" w:cs="Segoe UI"/>
      <w:sz w:val="18"/>
      <w:szCs w:val="1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91636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591636"/>
    <w:rPr>
      <w:rFonts w:ascii="Arial" w:eastAsiaTheme="minorEastAsia" w:hAnsi="Arial" w:cs="Times New Roman"/>
      <w:sz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91636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591636"/>
    <w:rPr>
      <w:rFonts w:ascii="Arial" w:eastAsiaTheme="minorEastAsia" w:hAnsi="Arial" w:cs="Times New Roman"/>
      <w:sz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011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011A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011AF"/>
    <w:rPr>
      <w:rFonts w:ascii="Arial" w:eastAsiaTheme="minorEastAsia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011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11AF"/>
    <w:rPr>
      <w:rFonts w:ascii="Arial" w:eastAsiaTheme="minorEastAsia" w:hAnsi="Arial" w:cs="Times New Roman"/>
      <w:b/>
      <w:bCs/>
      <w:sz w:val="20"/>
      <w:szCs w:val="20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3403A"/>
    <w:pPr>
      <w:spacing w:before="0"/>
      <w:ind w:left="340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3403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3403A"/>
    <w:rPr>
      <w:vertAlign w:val="superscript"/>
    </w:rPr>
  </w:style>
  <w:style w:type="paragraph" w:styleId="Rvision">
    <w:name w:val="Revision"/>
    <w:hidden/>
    <w:uiPriority w:val="99"/>
    <w:semiHidden/>
    <w:rsid w:val="009E361E"/>
    <w:pPr>
      <w:spacing w:after="0" w:line="240" w:lineRule="auto"/>
    </w:pPr>
    <w:rPr>
      <w:rFonts w:ascii="Arial" w:eastAsiaTheme="minorEastAsia" w:hAnsi="Arial" w:cs="Times New Roman"/>
      <w:sz w:val="16"/>
      <w:lang w:eastAsia="fr-FR"/>
    </w:rPr>
  </w:style>
  <w:style w:type="paragraph" w:styleId="Sansinterligne">
    <w:name w:val="No Spacing"/>
    <w:uiPriority w:val="1"/>
    <w:qFormat/>
    <w:rsid w:val="00EA2C71"/>
    <w:pPr>
      <w:spacing w:after="0" w:line="240" w:lineRule="auto"/>
      <w:jc w:val="both"/>
    </w:pPr>
    <w:rPr>
      <w:rFonts w:ascii="Arial" w:eastAsiaTheme="minorEastAsia" w:hAnsi="Arial" w:cs="Times New Roman"/>
      <w:sz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7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QUEMART CLAIRE</dc:creator>
  <cp:keywords/>
  <dc:description/>
  <cp:lastModifiedBy>REVENCU Nicole</cp:lastModifiedBy>
  <cp:revision>3</cp:revision>
  <cp:lastPrinted>2022-01-13T11:39:00Z</cp:lastPrinted>
  <dcterms:created xsi:type="dcterms:W3CDTF">2023-12-10T16:57:00Z</dcterms:created>
  <dcterms:modified xsi:type="dcterms:W3CDTF">2023-12-1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